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62271" w14:textId="77777777" w:rsidR="008C2A80" w:rsidRDefault="008C2A80" w:rsidP="008C2A80">
      <w:pPr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Appendix A</w:t>
      </w:r>
    </w:p>
    <w:p w14:paraId="55142151" w14:textId="77777777" w:rsidR="008C2A80" w:rsidRPr="0054330B" w:rsidRDefault="008C2A80" w:rsidP="008C2A80">
      <w:pPr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004EF938" w14:textId="77777777" w:rsidR="008C2A80" w:rsidRPr="002A187B" w:rsidRDefault="008C2A80" w:rsidP="008C2A8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Extraction Evidence Tables</w:t>
      </w:r>
    </w:p>
    <w:p w14:paraId="70BB962F" w14:textId="77777777" w:rsidR="008C2A80" w:rsidRDefault="008C2A80" w:rsidP="008C2A80">
      <w:pPr>
        <w:rPr>
          <w:rFonts w:ascii="Times New Roman" w:eastAsia="Times New Roman" w:hAnsi="Times New Roman" w:cs="Times New Roman"/>
        </w:rPr>
      </w:pPr>
    </w:p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C2A80" w14:paraId="25D29709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D75CB" w14:textId="77777777" w:rsidR="008C2A80" w:rsidRDefault="008C2A80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CEA8D" w14:textId="77777777" w:rsidR="008C2A80" w:rsidRDefault="008C2A80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175EFC17" w14:textId="77777777" w:rsidR="008C2A80" w:rsidRDefault="008C2A80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9C22B" w14:textId="77777777" w:rsidR="008C2A80" w:rsidRDefault="008C2A80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AADDB" w14:textId="77777777" w:rsidR="008C2A80" w:rsidRDefault="008C2A80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C9A47" w14:textId="77777777" w:rsidR="008C2A80" w:rsidRDefault="008C2A80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768F7" w14:textId="77777777" w:rsidR="008C2A80" w:rsidRDefault="008C2A80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C2A80" w14:paraId="08E37F4F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FCCD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</w:t>
            </w:r>
          </w:p>
          <w:p w14:paraId="5D0717B7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425C01D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tino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et al., 2023</w:t>
            </w:r>
          </w:p>
          <w:p w14:paraId="6748034E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50B3C165" w14:textId="77777777" w:rsidR="008C2A80" w:rsidRDefault="008C2A80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I: 10.1097/JPN.0000000000000698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1569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2CB52F31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ualitative, Descriptive study; paper-based surveys before and after implement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oConnect</w:t>
            </w:r>
            <w:proofErr w:type="spellEnd"/>
          </w:p>
          <w:p w14:paraId="3DE040AB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F1DC01A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135F9970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E180E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473DBE08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24 parents of NICU infants</w:t>
            </w:r>
          </w:p>
          <w:p w14:paraId="26B016CB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68 NICU staff members</w:t>
            </w:r>
          </w:p>
          <w:p w14:paraId="4C673413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459DF0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3FC8BC48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ent of baby admitted to NICU from less than a week to greater than a month</w:t>
            </w:r>
          </w:p>
          <w:p w14:paraId="12EBE38F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85B0C6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69DB953D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ngle-center Level 4 NICU 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2200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oConne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program implemented in NICU:</w:t>
            </w:r>
          </w:p>
          <w:p w14:paraId="1B9A0F80" w14:textId="60C7965F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disciplinary team approach that included (1) playing recording of </w:t>
            </w:r>
            <w:r w:rsidR="007E4D12">
              <w:rPr>
                <w:rFonts w:ascii="Times New Roman" w:eastAsia="Times New Roman" w:hAnsi="Times New Roman" w:cs="Times New Roman"/>
                <w:sz w:val="18"/>
                <w:szCs w:val="18"/>
              </w:rPr>
              <w:t>parents’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oice in incubator, during post nursing cares, or blood draws and (2) video chat program to participate in medical rounds, receive nursing updates, and meet with physicians</w:t>
            </w:r>
          </w:p>
          <w:p w14:paraId="00516F81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2F5EB6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Survey</w:t>
            </w:r>
          </w:p>
          <w:p w14:paraId="67514475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2AA6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54BCFC98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1332856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-Implementation:</w:t>
            </w:r>
          </w:p>
          <w:p w14:paraId="529F5245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Stress from being separated from baby</w:t>
            </w:r>
          </w:p>
          <w:p w14:paraId="4523F19D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Desire to be more involved in infant’s care</w:t>
            </w:r>
          </w:p>
          <w:p w14:paraId="0EF8F7FE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st-Implementation</w:t>
            </w:r>
          </w:p>
          <w:p w14:paraId="004E8A98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Stress level</w:t>
            </w:r>
          </w:p>
          <w:p w14:paraId="602788FD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Involvement in Infant’s care</w:t>
            </w:r>
          </w:p>
          <w:p w14:paraId="67BF2C59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Strength of bond</w:t>
            </w:r>
          </w:p>
          <w:p w14:paraId="2C1543C6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Frequency of NICU visits</w:t>
            </w:r>
          </w:p>
          <w:p w14:paraId="46D5DCEB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Difficulty with technology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902FC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44442855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Barriers:</w:t>
            </w:r>
          </w:p>
          <w:p w14:paraId="05CC13DB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Stress</w:t>
            </w:r>
          </w:p>
          <w:p w14:paraId="01227D46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Distance</w:t>
            </w:r>
          </w:p>
          <w:p w14:paraId="232C8933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Visitation restrictions</w:t>
            </w:r>
          </w:p>
          <w:p w14:paraId="7E9827CA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3B79EA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3AC0DC1A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Voice recordings made parents feel more involved, less stressed, and strengthened bond</w:t>
            </w:r>
          </w:p>
          <w:p w14:paraId="13C89FF9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Video chats made parents feel more involved, strengthened bond, and helped understand care plan</w:t>
            </w:r>
          </w:p>
          <w:p w14:paraId="12ADD4B9" w14:textId="77777777" w:rsidR="008C2A80" w:rsidRDefault="008C2A80" w:rsidP="00D95CF8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C678B4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26114D69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chnology based programs may strengthen family-centered care in NICU</w:t>
            </w:r>
          </w:p>
          <w:p w14:paraId="00D37B95" w14:textId="2881B8FD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A29B87" w14:textId="603546CF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08676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38ACB7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46BB0E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82CD77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115614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1FFCE1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3525BF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F5DA58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C62029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CC9597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93CAC1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D5FC33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38D8D6" w14:textId="77777777" w:rsidR="008C2A80" w:rsidRDefault="008C2A80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6AFE" w14:paraId="4A4AD058" w14:textId="77777777" w:rsidTr="005B2D5B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0340B" w14:textId="334486D4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53ACB" w14:textId="77777777" w:rsidR="00866AFE" w:rsidRDefault="00866AFE" w:rsidP="00866A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5CF95872" w14:textId="68DD7E65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2EE12" w14:textId="1446E42D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40E85" w14:textId="7EAC5302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DBFF5" w14:textId="33F96A90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A0A52" w14:textId="0279F374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28ADE12D" w14:textId="77777777" w:rsidTr="005B2D5B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4BAC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</w:t>
            </w:r>
          </w:p>
          <w:p w14:paraId="06F7D48A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CA15772" w14:textId="77777777" w:rsidR="00866AFE" w:rsidRDefault="00866AFE" w:rsidP="00866AFE">
            <w:pPr>
              <w:spacing w:after="160"/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  <w:t>Bonner et al., 2017</w:t>
            </w:r>
          </w:p>
          <w:p w14:paraId="04A49BCA" w14:textId="77777777" w:rsidR="00866AFE" w:rsidRDefault="00866AFE" w:rsidP="00866AFE">
            <w:pPr>
              <w:spacing w:after="160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DOI: 10.1136/bmjinnov-2016-000145</w:t>
            </w:r>
          </w:p>
          <w:p w14:paraId="37ADBC49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95319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2CF5C132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ualitative, Descriptive study; Semi-Structured Interviews  </w:t>
            </w:r>
          </w:p>
          <w:p w14:paraId="6B017035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13A8150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1F1D10D1" w14:textId="2C7FAECF" w:rsidR="00866AFE" w:rsidRDefault="00866AFE" w:rsidP="00866A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FF62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7F8F37AD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6 parents with babies in NICU</w:t>
            </w:r>
          </w:p>
          <w:p w14:paraId="3457E953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=7 nurses that cared for babies</w:t>
            </w:r>
          </w:p>
          <w:p w14:paraId="2B9EEA33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A8B603A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1FF73F4E" w14:textId="2AA5FBCD" w:rsidR="00866AFE" w:rsidRDefault="00866AFE" w:rsidP="00866A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itable parents determined by nurses in NICU based on emotional state and imposition of </w:t>
            </w:r>
            <w:r w:rsidR="007E4D12">
              <w:rPr>
                <w:rFonts w:ascii="Times New Roman" w:eastAsia="Times New Roman" w:hAnsi="Times New Roman" w:cs="Times New Roman"/>
                <w:sz w:val="18"/>
                <w:szCs w:val="18"/>
              </w:rPr>
              <w:t>nurses’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ime</w:t>
            </w:r>
          </w:p>
          <w:p w14:paraId="6B444995" w14:textId="77777777" w:rsidR="00866AFE" w:rsidRDefault="00866AFE" w:rsidP="00866A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bies born at LBW or premature</w:t>
            </w:r>
          </w:p>
          <w:p w14:paraId="35C7C673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C150437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391AE2AA" w14:textId="5D4F9509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gle NICU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6B33" w14:textId="5115590E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Semi-Structured Interview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3F4F" w14:textId="77777777" w:rsidR="00866AFE" w:rsidRDefault="00866AFE" w:rsidP="00866AFE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Areas of Analysis:</w:t>
            </w:r>
          </w:p>
          <w:p w14:paraId="79B78FA4" w14:textId="77777777" w:rsidR="00866AFE" w:rsidRDefault="00866AFE" w:rsidP="00866AFE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Current perceptions of the existing patient monitoring systems and their peripheral attachments</w:t>
            </w:r>
          </w:p>
          <w:p w14:paraId="120E6D88" w14:textId="77777777" w:rsidR="00866AFE" w:rsidRDefault="00866AFE" w:rsidP="00866AFE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Future perceptions of a system which removes the wires between the sensor probe and the patient monitoring device</w:t>
            </w:r>
          </w:p>
          <w:p w14:paraId="74FB5C64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CC40F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094A627F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05B15CF6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Seeing baby attached to wires elicited sadness, shock, and fear</w:t>
            </w:r>
          </w:p>
          <w:p w14:paraId="0047ED0A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Wires and monitoring systems impacted physical interaction and skin to skin contact due to fear</w:t>
            </w:r>
          </w:p>
          <w:p w14:paraId="625D376D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Wires reduced kangaroo care time and hindered positioning</w:t>
            </w:r>
          </w:p>
          <w:p w14:paraId="2D24438A" w14:textId="77777777" w:rsidR="00866AFE" w:rsidRDefault="00866AFE" w:rsidP="00866AFE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3FDF6B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246B075B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) Wireless monitoring would improve kangaroo care and parent-infant bonding </w:t>
            </w:r>
          </w:p>
          <w:p w14:paraId="3905EEB9" w14:textId="77777777" w:rsidR="00866AFE" w:rsidRDefault="00866AFE" w:rsidP="00866AFE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A3FFAE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35949333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appearance of infants in the NICU being connected to many wires and monitors may be stress-inducing for parents and reduce opportunities for physical bonding.</w:t>
            </w:r>
          </w:p>
          <w:p w14:paraId="1FDFCEF7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139F7D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DA5C5F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1679CE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4BD71D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883002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A6603F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C7081D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8EFA7E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2C5F92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5B312E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7A7854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672312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B91EAB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145280" w14:textId="77777777" w:rsidR="00866AFE" w:rsidRDefault="00866AFE" w:rsidP="00866A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14:paraId="3C331D14" w14:textId="4460E333" w:rsidR="00527AFD" w:rsidRDefault="00527AFD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25906032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C6970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5E89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73F7FEAE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24AB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9A29A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FD066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ACCD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1613920E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11C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</w:t>
            </w:r>
          </w:p>
          <w:p w14:paraId="260251F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2104E6C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  <w:t>Campbell-Yeo et al., 2021</w:t>
            </w:r>
          </w:p>
          <w:p w14:paraId="069D5436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DOI: 10.1097/JPN.0000000000000600</w:t>
            </w:r>
          </w:p>
          <w:p w14:paraId="5CB46053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3FA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4BF6819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bservational Cohort; Questionnaires and parent diaries </w:t>
            </w:r>
          </w:p>
          <w:p w14:paraId="4AD595B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EDD082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008EEAB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EE51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6D386EB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21 mothers</w:t>
            </w:r>
          </w:p>
          <w:p w14:paraId="28FB438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A59F6F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78655885" w14:textId="77777777" w:rsidR="00866AFE" w:rsidRDefault="00866AFE" w:rsidP="00D95CF8">
            <w:pPr>
              <w:widowControl w:val="0"/>
              <w:numPr>
                <w:ilvl w:val="0"/>
                <w:numId w:val="2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 speaking Mothers with infants with good prognosis</w:t>
            </w:r>
          </w:p>
          <w:p w14:paraId="6301D5E2" w14:textId="77777777" w:rsidR="00866AFE" w:rsidRDefault="00866AFE" w:rsidP="00D95CF8">
            <w:pPr>
              <w:widowControl w:val="0"/>
              <w:numPr>
                <w:ilvl w:val="0"/>
                <w:numId w:val="2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nger than 5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y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ay</w:t>
            </w:r>
          </w:p>
          <w:p w14:paraId="58772AC6" w14:textId="77777777" w:rsidR="00866AFE" w:rsidRDefault="00866AFE" w:rsidP="00D95CF8">
            <w:pPr>
              <w:widowControl w:val="0"/>
              <w:numPr>
                <w:ilvl w:val="0"/>
                <w:numId w:val="2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ss than 10 days postnatal at the start of study. </w:t>
            </w:r>
          </w:p>
          <w:p w14:paraId="6EB0C87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06811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tudy Setting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nadian NICU undergoing renovation from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n-bay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 single-family room style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90A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pen-Bay NICU</w:t>
            </w:r>
          </w:p>
          <w:p w14:paraId="1CC3BC2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=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 )</w:t>
            </w:r>
            <w:proofErr w:type="gramEnd"/>
          </w:p>
          <w:p w14:paraId="1C15A5B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843CC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1B333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ngle Family Room NICU</w:t>
            </w:r>
          </w:p>
          <w:p w14:paraId="5789B2C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=36)</w:t>
            </w:r>
          </w:p>
          <w:p w14:paraId="589C73A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0DB51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E8407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FEEA2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Journaling and Questionnaires</w:t>
            </w:r>
          </w:p>
          <w:p w14:paraId="1769C5F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DD635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A23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l participants kept a diary to track time with infants and time engaged in infant caregiving. </w:t>
            </w:r>
          </w:p>
          <w:p w14:paraId="6D10804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16FAE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ndard Questionnaires included Postpartum Depression Screening, Parental Stressor Scale, EQ-5D-5L, PTSD Checklist, Perceived Maternal Parenting Self-Efficacy, and Intolerance of Uncertainty Scale Questionnaire 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CC7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57E8416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0421170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) Single Family Room (SFR) NICU set-up increases overall participation in caretaking and comforting by the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ther</w:t>
            </w:r>
            <w:proofErr w:type="gramEnd"/>
          </w:p>
          <w:p w14:paraId="047C695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SFR also showed increased participation of Mothers in pumping breast milk for the child</w:t>
            </w:r>
          </w:p>
          <w:p w14:paraId="33E2F31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495BA0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1F0ED9F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ngle-Family Room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CUs  increas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-occupations for infant caregiving by both parents. </w:t>
            </w:r>
          </w:p>
          <w:p w14:paraId="17CBB0E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4DF97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680D8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DB5F4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AE367A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0C86D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9E257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10698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AC257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2661D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484F2A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5E310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8AFDF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A3E615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62A558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1FD19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B96F5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F2423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E3F6D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82CB9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CA109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2EB406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E67BEB9" w14:textId="1886FB4D" w:rsidR="00866AFE" w:rsidRDefault="00866AFE"/>
    <w:p w14:paraId="0D637212" w14:textId="3B1BDFC0" w:rsidR="00866AFE" w:rsidRDefault="00866AFE"/>
    <w:p w14:paraId="37639FF8" w14:textId="03FCB10F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0C4E86C4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97C5A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469E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30BEA6C5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098BA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FE426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051B4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B66A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7E2F409C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BC1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</w:t>
            </w:r>
          </w:p>
          <w:p w14:paraId="54014CC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0EB102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rdin, 2020</w:t>
            </w:r>
          </w:p>
          <w:p w14:paraId="64D7D2A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6B84D3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I: </w:t>
            </w:r>
          </w:p>
          <w:p w14:paraId="27782CCD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.5014/ajot.2020.034827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6FD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76DD795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Phenomenological study; Semi-Structured interviews</w:t>
            </w:r>
          </w:p>
          <w:p w14:paraId="2986003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4C200C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71A5069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E9E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28900FA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= 14 parents </w:t>
            </w:r>
          </w:p>
          <w:p w14:paraId="39B62CE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CE45CB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7FC60CC1" w14:textId="77777777" w:rsidR="00866AFE" w:rsidRDefault="00866AFE" w:rsidP="00D95CF8">
            <w:pPr>
              <w:widowControl w:val="0"/>
              <w:numPr>
                <w:ilvl w:val="0"/>
                <w:numId w:val="3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ents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8-40 years of hospitalized infants at the time of the study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BE4495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FDF5B5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26C0CBE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 3 NICU with single family rooms in midwestern US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99C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rative; Semi-Structured Interviews 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A711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1C61344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  <w:p w14:paraId="581E849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Perceiving “they” vs. “I”</w:t>
            </w:r>
          </w:p>
          <w:p w14:paraId="25D1930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Maintaining proximity</w:t>
            </w:r>
          </w:p>
          <w:p w14:paraId="7402959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Expressing emotions, values, and beliefs</w:t>
            </w:r>
          </w:p>
          <w:p w14:paraId="22327D9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Addressing health issues</w:t>
            </w:r>
          </w:p>
          <w:p w14:paraId="0609679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Analyzing</w:t>
            </w:r>
          </w:p>
          <w:p w14:paraId="31D711B9" w14:textId="77777777" w:rsidR="00866AFE" w:rsidRDefault="00866AFE" w:rsidP="00D95CF8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CFBD3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22F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323B7A7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ED5742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4DD4F47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Inability to take care of infant as much as desired</w:t>
            </w:r>
          </w:p>
          <w:p w14:paraId="7DB3A1A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Balance between time spent at NICU and outside routine</w:t>
            </w:r>
          </w:p>
          <w:p w14:paraId="6F4E038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Grief, frustration, anger, etc. affecting occupational performance</w:t>
            </w:r>
          </w:p>
          <w:p w14:paraId="1EEAF76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216F9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18C32A3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Provided with options by professionals</w:t>
            </w:r>
          </w:p>
          <w:p w14:paraId="1237F79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“The little things”: changing diapers, taking temperature, etc.</w:t>
            </w:r>
          </w:p>
          <w:p w14:paraId="08234E9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Recognitions of “firsts” by professionals</w:t>
            </w:r>
          </w:p>
          <w:p w14:paraId="4D8B3A7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14FD7B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ignificance of Findings: </w:t>
            </w:r>
          </w:p>
          <w:p w14:paraId="1F13E04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eonatal occupational therapists can strengthen caregiver well-being and competence through parent-identified, observable, and non-observable co-occupations. </w:t>
            </w:r>
          </w:p>
          <w:p w14:paraId="588EBD7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0712E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6D539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2C340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D3B8A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605BB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AACB4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F462AA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1E029A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AAE0B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7B4EF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90C05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0213643" w14:textId="51CBE7B6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6491E1D2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A407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8D83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03FCC4C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4C7C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FEDF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8CEB4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ED583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0CBA1E1F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306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</w:t>
            </w:r>
          </w:p>
          <w:p w14:paraId="1BFA7D3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3A3723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ng et al., 2022</w:t>
            </w:r>
          </w:p>
          <w:p w14:paraId="6062694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3A6D7779" w14:textId="77777777" w:rsidR="00866AFE" w:rsidRDefault="00866AFE" w:rsidP="00D95C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DOI: </w:t>
            </w:r>
            <w:hyperlink r:id="rId5">
              <w:r>
                <w:rPr>
                  <w:rFonts w:ascii="Times New Roman" w:eastAsia="Times New Roman" w:hAnsi="Times New Roman" w:cs="Times New Roman"/>
                  <w:highlight w:val="white"/>
                </w:rPr>
                <w:t>10.1111/jocn.16405</w:t>
              </w:r>
            </w:hyperlink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  <w:p w14:paraId="148D3D05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A970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</w:t>
            </w:r>
          </w:p>
          <w:p w14:paraId="593183F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Descriptive Study: Semi-Structured Interviews</w:t>
            </w:r>
          </w:p>
          <w:p w14:paraId="5BA0AE6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E4FF2D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</w:t>
            </w:r>
          </w:p>
          <w:p w14:paraId="1C25311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96EF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0583B0C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10 father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</w:t>
            </w:r>
          </w:p>
          <w:p w14:paraId="2820DBF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FA281B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</w:t>
            </w:r>
          </w:p>
          <w:p w14:paraId="68584404" w14:textId="77777777" w:rsidR="00866AFE" w:rsidRDefault="00866AFE" w:rsidP="00D95CF8">
            <w:pPr>
              <w:widowControl w:val="0"/>
              <w:numPr>
                <w:ilvl w:val="0"/>
                <w:numId w:val="4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thers over the age of 18</w:t>
            </w:r>
          </w:p>
          <w:p w14:paraId="1D36402C" w14:textId="77777777" w:rsidR="00866AFE" w:rsidRDefault="00866AFE" w:rsidP="00D95CF8">
            <w:pPr>
              <w:widowControl w:val="0"/>
              <w:numPr>
                <w:ilvl w:val="0"/>
                <w:numId w:val="4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eak English</w:t>
            </w:r>
          </w:p>
          <w:p w14:paraId="45488EFB" w14:textId="77777777" w:rsidR="00866AFE" w:rsidRDefault="00866AFE" w:rsidP="00D95CF8">
            <w:pPr>
              <w:widowControl w:val="0"/>
              <w:numPr>
                <w:ilvl w:val="0"/>
                <w:numId w:val="4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 least one experience with kangaroo care</w:t>
            </w:r>
          </w:p>
          <w:p w14:paraId="0BA2197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4B79B6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72D0DE6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CU of Women and Children’s Hospital in South Australia 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2E6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Semi-Structured Interview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020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765B8DC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  <w:p w14:paraId="315A9B4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sitive Psychological Connection</w:t>
            </w:r>
          </w:p>
          <w:p w14:paraId="7C02DA9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Anxiety</w:t>
            </w:r>
          </w:p>
          <w:p w14:paraId="1489964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Calming</w:t>
            </w:r>
          </w:p>
          <w:p w14:paraId="7D55C73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) Infant-Parent Connection </w:t>
            </w:r>
          </w:p>
          <w:p w14:paraId="5EC8DBD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) Parenting Confidence </w:t>
            </w:r>
          </w:p>
          <w:p w14:paraId="5AA6334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508F2E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mbracing Kangaroo Care</w:t>
            </w:r>
          </w:p>
          <w:p w14:paraId="335C04F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Experiential learning</w:t>
            </w:r>
          </w:p>
          <w:p w14:paraId="6C36C77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Restructured paternal caregiving role during NICU stay</w:t>
            </w:r>
          </w:p>
          <w:p w14:paraId="0C8F6E1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57E0E1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allenges of Father-Infant Kangaroo Care</w:t>
            </w:r>
          </w:p>
          <w:p w14:paraId="7FEF5D9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Role Conflict</w:t>
            </w:r>
          </w:p>
          <w:p w14:paraId="1CE791E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AD4149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al Discomfort</w:t>
            </w:r>
          </w:p>
          <w:p w14:paraId="3527CDD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) Medical equipment and masculinity 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1507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</w:t>
            </w:r>
          </w:p>
          <w:p w14:paraId="5A4862A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5FEA6A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354CD8D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Kangaroo care offers parents an alternative caretaking role in their baby’s life throughout the NICU stay</w:t>
            </w:r>
          </w:p>
          <w:p w14:paraId="6026BCF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Kangaroo care is a supplemental parental occupation while the baby is in the NICU</w:t>
            </w:r>
          </w:p>
          <w:p w14:paraId="492B3C6C" w14:textId="77777777" w:rsidR="00866AFE" w:rsidRDefault="00866AFE" w:rsidP="00D95CF8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AB9D10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6594D28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angaroo care has a positive impact in supporting parent-child co-occupation through fostering new parental roles and increasing confidence in parents. </w:t>
            </w:r>
          </w:p>
          <w:p w14:paraId="195E89B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D5520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B87A4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380EA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96BEC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210B3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B7342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58EF2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DC428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F0085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7C8AE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EAB56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3F4F8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DA863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5CEC1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D8FF4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C5012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C948B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F8A79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4254B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81A9059" w14:textId="1E555FEF" w:rsidR="00866AFE" w:rsidRDefault="00866AFE"/>
    <w:p w14:paraId="4C4E09FF" w14:textId="68E261FD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73DE97CD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9CF6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688D9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00ACABE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C5452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BDAF5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BB01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00A79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3AD93CEF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772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 </w:t>
            </w:r>
          </w:p>
          <w:p w14:paraId="6B50F6F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C1E601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raga et al., 2019</w:t>
            </w:r>
          </w:p>
          <w:p w14:paraId="5459BCA8" w14:textId="77777777" w:rsidR="00866AFE" w:rsidRDefault="00866AFE" w:rsidP="00D95CF8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</w:p>
          <w:p w14:paraId="11A75280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I: </w:t>
            </w:r>
            <w:hyperlink r:id="rId6">
              <w:r>
                <w:rPr>
                  <w:rFonts w:ascii="Times New Roman" w:eastAsia="Times New Roman" w:hAnsi="Times New Roman" w:cs="Times New Roman"/>
                  <w:highlight w:val="white"/>
                </w:rPr>
                <w:t>10.4322/2526-8910.ctoAO1125</w:t>
              </w:r>
            </w:hyperlink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A75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42642F8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ualitative, multiple case-study with Semi-Structured interviews and participant diaries </w:t>
            </w:r>
          </w:p>
          <w:p w14:paraId="187F80F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827AE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1EB222E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32F28F5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E7149F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F79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53DC856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= 6 mothers </w:t>
            </w:r>
          </w:p>
          <w:p w14:paraId="4DF60FC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C896A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7147FEBF" w14:textId="77777777" w:rsidR="00866AFE" w:rsidRDefault="00866AFE" w:rsidP="00D95CF8">
            <w:pPr>
              <w:widowControl w:val="0"/>
              <w:numPr>
                <w:ilvl w:val="0"/>
                <w:numId w:val="5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ants born at 28 weeks or more </w:t>
            </w:r>
          </w:p>
          <w:p w14:paraId="7204D840" w14:textId="77777777" w:rsidR="00866AFE" w:rsidRDefault="00866AFE" w:rsidP="00D95CF8">
            <w:pPr>
              <w:widowControl w:val="0"/>
              <w:numPr>
                <w:ilvl w:val="0"/>
                <w:numId w:val="5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+ days stable in NICU</w:t>
            </w:r>
          </w:p>
          <w:p w14:paraId="3EE8FA9F" w14:textId="77777777" w:rsidR="00866AFE" w:rsidRDefault="00866AFE" w:rsidP="00D95CF8">
            <w:pPr>
              <w:widowControl w:val="0"/>
              <w:numPr>
                <w:ilvl w:val="0"/>
                <w:numId w:val="5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terate</w:t>
            </w:r>
          </w:p>
          <w:p w14:paraId="0AE38AD8" w14:textId="77777777" w:rsidR="00866AFE" w:rsidRDefault="00866AFE" w:rsidP="00D95CF8">
            <w:pPr>
              <w:widowControl w:val="0"/>
              <w:numPr>
                <w:ilvl w:val="0"/>
                <w:numId w:val="5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iparous</w:t>
            </w:r>
          </w:p>
          <w:p w14:paraId="56523538" w14:textId="77777777" w:rsidR="00866AFE" w:rsidRDefault="00866AFE" w:rsidP="00D95CF8">
            <w:pPr>
              <w:widowControl w:val="0"/>
              <w:numPr>
                <w:ilvl w:val="0"/>
                <w:numId w:val="5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her staying in hospital with infant</w:t>
            </w:r>
          </w:p>
          <w:p w14:paraId="2AD07A6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F4080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1EE4A2C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ilanthropic Institution in Belo Horizonte, Mina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i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ssisting patients of Unified Health System 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628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Semi-Structured Interview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2357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65297D8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  <w:p w14:paraId="03C099F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ng Mother’s Understanding of Motherhood:</w:t>
            </w:r>
          </w:p>
          <w:p w14:paraId="0EDEE23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Caring for child</w:t>
            </w:r>
          </w:p>
          <w:p w14:paraId="1797F5E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Establishing a relationship</w:t>
            </w:r>
          </w:p>
          <w:p w14:paraId="3BC2383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F2D1B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therhood in NICU Contex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</w:p>
          <w:p w14:paraId="12646DD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Negative Emotion</w:t>
            </w:r>
          </w:p>
          <w:p w14:paraId="31D69D7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Barriers</w:t>
            </w:r>
          </w:p>
          <w:p w14:paraId="11636ED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Supportive Factors</w:t>
            </w:r>
          </w:p>
          <w:p w14:paraId="2EA0FA9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B93DD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velopment of Co-Occupation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</w:p>
          <w:p w14:paraId="0D85CDD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New occupational roles as NICU parent</w:t>
            </w:r>
          </w:p>
          <w:p w14:paraId="6136E3F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D41DF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8DB4F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5333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396A8EA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Barriers:</w:t>
            </w:r>
          </w:p>
          <w:p w14:paraId="47EECBE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Medical technology</w:t>
            </w:r>
          </w:p>
          <w:p w14:paraId="2F10F16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Lack of closeness</w:t>
            </w:r>
          </w:p>
          <w:p w14:paraId="3808B9E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Sharing caretaking</w:t>
            </w:r>
          </w:p>
          <w:p w14:paraId="41D0BE7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Split between home and NICU</w:t>
            </w:r>
          </w:p>
          <w:p w14:paraId="0026C1A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Medical restrictions</w:t>
            </w:r>
          </w:p>
          <w:p w14:paraId="69DF096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781B3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16BA008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Companionship/Support Groups</w:t>
            </w:r>
          </w:p>
          <w:p w14:paraId="78B3F1B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Spirituality</w:t>
            </w:r>
          </w:p>
          <w:p w14:paraId="2A4C16A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) Personal Motivation </w:t>
            </w:r>
          </w:p>
          <w:p w14:paraId="440DC82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Establishing specific roles as caretaker (hand hygiene to protect baby)</w:t>
            </w:r>
          </w:p>
          <w:p w14:paraId="5FC5597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Providing breast milk</w:t>
            </w:r>
          </w:p>
          <w:p w14:paraId="3104F78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Involvement in care</w:t>
            </w:r>
          </w:p>
          <w:p w14:paraId="2698C7B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Kangaroo care</w:t>
            </w:r>
          </w:p>
          <w:p w14:paraId="4E3290D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) Establishing comfort occupations through voice/song</w:t>
            </w:r>
          </w:p>
          <w:p w14:paraId="04EC893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59B4E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697E40F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-occupations can be created within the context of the NICU by balancing the limitations with supportive roles.</w:t>
            </w:r>
          </w:p>
          <w:p w14:paraId="2B8FE46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3B2FF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AB248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A5A2D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65E53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17E65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EBA21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B739E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364F8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96CA3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FD60565" w14:textId="6713B99F" w:rsidR="00866AFE" w:rsidRDefault="00866AFE"/>
    <w:p w14:paraId="7AC4E9A4" w14:textId="6F443375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1030B67F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1377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A7CD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1FC43A6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1ED7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EE855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3EE6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CCF7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0D4496A2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CF9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 </w:t>
            </w:r>
          </w:p>
          <w:p w14:paraId="2088FF0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2ACE4C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ibbs et al., 2016</w:t>
            </w:r>
          </w:p>
          <w:p w14:paraId="7DD2287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268676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I: </w:t>
            </w:r>
          </w:p>
          <w:p w14:paraId="7A54B1F6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</w:rPr>
                <w:t>10.1177/000841741562542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1  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C23C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0434779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Descriptive Study with paradigmatic analysis of narratives; Semi-Structured Interviews</w:t>
            </w:r>
          </w:p>
          <w:p w14:paraId="6BDB779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89045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6C77BDD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ACB3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41126B8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 = 6 parents (3 couples)</w:t>
            </w:r>
          </w:p>
          <w:p w14:paraId="7AB3C12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05EE5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794DB6A" w14:textId="77777777" w:rsidR="00866AFE" w:rsidRDefault="00866AFE" w:rsidP="00D95CF8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ing a parent of an infant born prematurely</w:t>
            </w:r>
          </w:p>
          <w:p w14:paraId="34B2559D" w14:textId="5D0A7AE0" w:rsidR="00866AFE" w:rsidRDefault="00866AFE" w:rsidP="00D95CF8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ant born less than 32 </w:t>
            </w:r>
            <w:r w:rsidR="007E4D12">
              <w:rPr>
                <w:rFonts w:ascii="Times New Roman" w:eastAsia="Times New Roman" w:hAnsi="Times New Roman" w:cs="Times New Roman"/>
                <w:sz w:val="18"/>
                <w:szCs w:val="18"/>
              </w:rPr>
              <w:t>weeks’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station</w:t>
            </w:r>
          </w:p>
          <w:p w14:paraId="388B3549" w14:textId="77777777" w:rsidR="00866AFE" w:rsidRDefault="00866AFE" w:rsidP="00D95CF8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ant weighing less than 1,500 g birth weight</w:t>
            </w:r>
          </w:p>
          <w:p w14:paraId="4F8815C6" w14:textId="77777777" w:rsidR="00866AFE" w:rsidRDefault="00866AFE" w:rsidP="00D95CF8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ant requires invasive and noninvasive ventilation for a minimum of 7 days while in the NICU</w:t>
            </w:r>
          </w:p>
          <w:p w14:paraId="32B8281E" w14:textId="77777777" w:rsidR="00866AFE" w:rsidRDefault="00866AFE" w:rsidP="00D95CF8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ant length of stay greater than 4 weeks</w:t>
            </w:r>
          </w:p>
          <w:p w14:paraId="5DE7E2E9" w14:textId="77777777" w:rsidR="00866AFE" w:rsidRDefault="00866AFE" w:rsidP="00D95CF8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ving been discharged from the NICU 3 to 6 months prior, and</w:t>
            </w:r>
          </w:p>
          <w:p w14:paraId="23F8E095" w14:textId="77777777" w:rsidR="00866AFE" w:rsidRDefault="00866AFE" w:rsidP="00D95CF8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 speaking</w:t>
            </w:r>
          </w:p>
          <w:p w14:paraId="1DCC891A" w14:textId="77777777" w:rsidR="00866AFE" w:rsidRDefault="00866AFE" w:rsidP="00D95CF8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B45D2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046739B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 3 NICU in Canada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644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Semi-Structured Interview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4F2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409686A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  <w:p w14:paraId="69B99B6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Anticipating occupations versus reality</w:t>
            </w:r>
          </w:p>
          <w:p w14:paraId="108C72C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Needing emotional resilience</w:t>
            </w:r>
          </w:p>
          <w:p w14:paraId="771AF48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Working to reclaim the parental role</w:t>
            </w:r>
          </w:p>
          <w:p w14:paraId="6023FBD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Navigating the NICU occupation–environment transactions</w:t>
            </w:r>
          </w:p>
          <w:p w14:paraId="5F82543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Building and maintaining relationships with staff</w:t>
            </w:r>
          </w:p>
          <w:p w14:paraId="25E63A7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Revisioning the future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CE72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631D994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018E93F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Role expectations not met</w:t>
            </w:r>
          </w:p>
          <w:p w14:paraId="55CF034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Emotional Demands/Stress</w:t>
            </w:r>
          </w:p>
          <w:p w14:paraId="01BEB75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Occupational disruption</w:t>
            </w:r>
          </w:p>
          <w:p w14:paraId="0C8CF23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Medical technology/equipment (physical barrier)</w:t>
            </w:r>
          </w:p>
          <w:p w14:paraId="16348E0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NICU policies</w:t>
            </w:r>
          </w:p>
          <w:p w14:paraId="793AA5C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Exclusion from healthcare rounds</w:t>
            </w:r>
          </w:p>
          <w:p w14:paraId="59F6100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) Inconsistent advice </w:t>
            </w:r>
          </w:p>
          <w:p w14:paraId="4FD0D6A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C7617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10F1FC4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Seeking alternative roles</w:t>
            </w:r>
          </w:p>
          <w:p w14:paraId="2E68DE0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Engagement in tube feeds</w:t>
            </w:r>
          </w:p>
          <w:p w14:paraId="081B8EE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Modification of physical contact with infant</w:t>
            </w:r>
          </w:p>
          <w:p w14:paraId="24455F1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Breastfeeding</w:t>
            </w:r>
          </w:p>
          <w:p w14:paraId="145E2A9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Peer supports</w:t>
            </w:r>
          </w:p>
          <w:p w14:paraId="7B95650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Positive communication with healthcare team</w:t>
            </w:r>
          </w:p>
          <w:p w14:paraId="2D52C7B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Encouragement from healthcare team</w:t>
            </w:r>
          </w:p>
          <w:p w14:paraId="5BC58F0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0CD29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17F6C20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 occupation-based practice approach is beneficial for parents of preterm infants in the NICU to find their parental role identity </w:t>
            </w:r>
          </w:p>
          <w:p w14:paraId="707EF0C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E7881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5BA73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2A441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83FEA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CD18A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3752D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713D2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6770B83" w14:textId="10B3DFFF" w:rsidR="00866AFE" w:rsidRDefault="00866AFE"/>
    <w:p w14:paraId="7E02B50B" w14:textId="77777777" w:rsidR="00866AFE" w:rsidRDefault="00866AFE" w:rsidP="00866AFE">
      <w:pPr>
        <w:rPr>
          <w:rFonts w:ascii="Times New Roman" w:eastAsia="Times New Roman" w:hAnsi="Times New Roman" w:cs="Times New Roman"/>
        </w:rPr>
      </w:pPr>
    </w:p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77343A5A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85704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EFD36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1B24C268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2D5B0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CACD5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F56C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1ADC5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18DE567B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7C1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</w:t>
            </w:r>
          </w:p>
          <w:p w14:paraId="4C385FB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9BBBAE8" w14:textId="77777777" w:rsidR="00866AFE" w:rsidRDefault="00866AFE" w:rsidP="00D95CF8">
            <w:pPr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  <w:t>Güna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  <w:t xml:space="preserve"> et al., 2021</w:t>
            </w:r>
          </w:p>
          <w:p w14:paraId="21FE1333" w14:textId="77777777" w:rsidR="00866AFE" w:rsidRDefault="00866AFE" w:rsidP="00D95CF8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</w:p>
          <w:p w14:paraId="2B3358DB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DOI: </w:t>
            </w:r>
            <w:hyperlink r:id="rId8">
              <w:r>
                <w:rPr>
                  <w:rFonts w:ascii="Times New Roman" w:eastAsia="Times New Roman" w:hAnsi="Times New Roman" w:cs="Times New Roman"/>
                  <w:highlight w:val="white"/>
                </w:rPr>
                <w:t>10.1177/1054773820937479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8E6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3A3875F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Descriptive Study; Semi-Structured Interview</w:t>
            </w:r>
          </w:p>
          <w:p w14:paraId="231154B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AEC238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001D037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951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147A409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=12 fathers </w:t>
            </w:r>
          </w:p>
          <w:p w14:paraId="310BEA6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2BF7D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7ED0A49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ther of infant that was:</w:t>
            </w:r>
          </w:p>
          <w:p w14:paraId="2546FD63" w14:textId="77777777" w:rsidR="00866AFE" w:rsidRDefault="00866AFE" w:rsidP="00D95CF8">
            <w:pPr>
              <w:widowControl w:val="0"/>
              <w:numPr>
                <w:ilvl w:val="0"/>
                <w:numId w:val="7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rth weight &gt; 1000g</w:t>
            </w:r>
          </w:p>
          <w:p w14:paraId="2F739236" w14:textId="77777777" w:rsidR="00866AFE" w:rsidRDefault="00866AFE" w:rsidP="00D95CF8">
            <w:pPr>
              <w:widowControl w:val="0"/>
              <w:numPr>
                <w:ilvl w:val="0"/>
                <w:numId w:val="7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stational age 27-36 weeks and postnatal age &lt;28 days</w:t>
            </w:r>
          </w:p>
          <w:p w14:paraId="7FBCF3E3" w14:textId="77777777" w:rsidR="00866AFE" w:rsidRDefault="00866AFE" w:rsidP="00D95CF8">
            <w:pPr>
              <w:widowControl w:val="0"/>
              <w:numPr>
                <w:ilvl w:val="0"/>
                <w:numId w:val="7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le to visit infant regularly</w:t>
            </w:r>
          </w:p>
          <w:p w14:paraId="0EE5363E" w14:textId="77777777" w:rsidR="00866AFE" w:rsidRDefault="00866AFE" w:rsidP="00D95CF8">
            <w:pPr>
              <w:widowControl w:val="0"/>
              <w:numPr>
                <w:ilvl w:val="0"/>
                <w:numId w:val="7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serious health issues</w:t>
            </w:r>
          </w:p>
          <w:p w14:paraId="0A5E95D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9A7C84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64BB1DD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 3 NICU in Eastern Turkey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96F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angaroo Care:</w:t>
            </w:r>
          </w:p>
          <w:p w14:paraId="08D0AE72" w14:textId="77777777" w:rsidR="00866AFE" w:rsidRDefault="00866AFE" w:rsidP="00D95CF8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ining on the benefits and application of kangaroo care was provided to fathers</w:t>
            </w:r>
          </w:p>
          <w:p w14:paraId="48C0F2C0" w14:textId="77777777" w:rsidR="00866AFE" w:rsidRDefault="00866AFE" w:rsidP="00D95CF8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by placed on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thers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pigastric region 15-30 mins 2x day for 15 days</w:t>
            </w:r>
          </w:p>
          <w:p w14:paraId="2D2D977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17FF9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l participants participated in the intervention </w:t>
            </w:r>
          </w:p>
          <w:p w14:paraId="38B5953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929D91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rative: Semi-Structured Interview 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9073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4F17937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  <w:p w14:paraId="5682049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) Emotions of being a father</w:t>
            </w:r>
          </w:p>
          <w:p w14:paraId="54F6069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) Confidence in fathering roles</w:t>
            </w:r>
          </w:p>
          <w:p w14:paraId="7D66C4F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) Happiness in the new father role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EF5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14AE60F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00CB5EB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Fear of touching baby (before KC)</w:t>
            </w:r>
          </w:p>
          <w:p w14:paraId="14FE658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Fear of losing baby (before/ after KC)</w:t>
            </w:r>
          </w:p>
          <w:p w14:paraId="7E89E95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Feelings of estrangement (before KC)</w:t>
            </w:r>
          </w:p>
          <w:p w14:paraId="0BC8EF1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3689A7D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Feeling warmth and scent</w:t>
            </w:r>
          </w:p>
          <w:p w14:paraId="59F9A6F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Feeling that baby belongs to them</w:t>
            </w:r>
          </w:p>
          <w:p w14:paraId="59866DB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Increased self-confidence</w:t>
            </w:r>
          </w:p>
          <w:p w14:paraId="152B596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) Felt responsibility </w:t>
            </w:r>
          </w:p>
          <w:p w14:paraId="3B12659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Increased happiness</w:t>
            </w:r>
          </w:p>
          <w:p w14:paraId="4BCF43A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Increased reciprocal calmness of infant and parent</w:t>
            </w:r>
          </w:p>
          <w:p w14:paraId="6962CDDB" w14:textId="77777777" w:rsidR="00866AFE" w:rsidRDefault="00866AFE" w:rsidP="00D95CF8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803E4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68E0E21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care professionals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ve the opportunity to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rengthen parent-infant bonding and improve caregiver’s self-efficacy in parental roles through the intervention of Kangaroo Care.</w:t>
            </w:r>
          </w:p>
          <w:p w14:paraId="164F233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07B78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194E4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DCBA2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DE6B7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6CEAE3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FF68D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653A7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81FDC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F2358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FD562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6B9E517" w14:textId="10D97A2A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14003FF0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7BF2C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DB90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44801B4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47068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8FCEE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C044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E4BD6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7A5E3EDF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A2F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</w:t>
            </w:r>
          </w:p>
          <w:p w14:paraId="1BF4DFB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C36C24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Klawet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et al., 2019</w:t>
            </w:r>
          </w:p>
          <w:p w14:paraId="7BC8C98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0E74948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I: </w:t>
            </w:r>
            <w:hyperlink r:id="rId9">
              <w:r>
                <w:rPr>
                  <w:rFonts w:ascii="Times New Roman" w:eastAsia="Times New Roman" w:hAnsi="Times New Roman" w:cs="Times New Roman"/>
                </w:rPr>
                <w:t>10.1080/00981389.2019.1629152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2CE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430E099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Descriptive Study; Semi-Structured Interviews</w:t>
            </w:r>
          </w:p>
          <w:p w14:paraId="0C92826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A18B1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2F631F1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BC44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4096210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14 participants</w:t>
            </w:r>
          </w:p>
          <w:p w14:paraId="5A7EC53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60B27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34AC2147" w14:textId="77777777" w:rsidR="00866AFE" w:rsidRDefault="00866AFE" w:rsidP="00D95CF8">
            <w:pPr>
              <w:widowControl w:val="0"/>
              <w:numPr>
                <w:ilvl w:val="0"/>
                <w:numId w:val="9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 speaking mothers</w:t>
            </w:r>
          </w:p>
          <w:p w14:paraId="4A857FA7" w14:textId="77777777" w:rsidR="00866AFE" w:rsidRDefault="00866AFE" w:rsidP="00D95CF8">
            <w:pPr>
              <w:widowControl w:val="0"/>
              <w:numPr>
                <w:ilvl w:val="0"/>
                <w:numId w:val="9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ants born less than 32 weeks and admitted to NICU at least 2 weeks</w:t>
            </w:r>
          </w:p>
          <w:p w14:paraId="7E7F01DB" w14:textId="77777777" w:rsidR="00866AFE" w:rsidRDefault="00866AFE" w:rsidP="00D95CF8">
            <w:pPr>
              <w:widowControl w:val="0"/>
              <w:numPr>
                <w:ilvl w:val="0"/>
                <w:numId w:val="9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ants aged 33-34 gestational age at start of study</w:t>
            </w:r>
          </w:p>
          <w:p w14:paraId="697726B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162E5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3CFCF8A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NICUs in US</w:t>
            </w:r>
          </w:p>
          <w:p w14:paraId="4FDCF7B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EC6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Semi-Structured Interview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7C8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0C17B8D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51AC98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ther’s experience of engagement categorized as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FB1129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Stress and trauma of NICU (medical, psychological, physical)</w:t>
            </w:r>
          </w:p>
          <w:p w14:paraId="7722CB3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Barriers of engagement</w:t>
            </w:r>
          </w:p>
          <w:p w14:paraId="0CDB358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) Supports of engagement 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649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5A9BF76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Barriers:</w:t>
            </w:r>
          </w:p>
          <w:p w14:paraId="2C6FE7E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Occupational disruption</w:t>
            </w:r>
          </w:p>
          <w:p w14:paraId="5C1FE0C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Lack of medical knowledge for infant</w:t>
            </w:r>
          </w:p>
          <w:p w14:paraId="4DFE3E8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Role conflicts (home and NICU)</w:t>
            </w:r>
          </w:p>
          <w:p w14:paraId="2DB1A8E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Negative emotions</w:t>
            </w:r>
          </w:p>
          <w:p w14:paraId="13A9299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NICU Environment/Ergonomics</w:t>
            </w:r>
          </w:p>
          <w:p w14:paraId="5BAD5BD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AA67E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3862013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Inclusion with healthcare team</w:t>
            </w:r>
          </w:p>
          <w:p w14:paraId="22D52FB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) Prior parenting experience </w:t>
            </w:r>
          </w:p>
          <w:p w14:paraId="6795253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Companionship</w:t>
            </w:r>
          </w:p>
          <w:p w14:paraId="5FC0F09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Privacy in NICU</w:t>
            </w:r>
          </w:p>
          <w:p w14:paraId="07D9B8C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Well-designed NICU</w:t>
            </w:r>
          </w:p>
          <w:p w14:paraId="469181E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) Good healthcare team communication </w:t>
            </w:r>
          </w:p>
          <w:p w14:paraId="57325BA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Nurses advocating for parents</w:t>
            </w:r>
          </w:p>
          <w:p w14:paraId="41F4025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0AC58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3D48CAE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mother’s perspective provides an important understanding of how mothers can engage better in NICU co-occupations by having needs met by design and interaction in NICU.</w:t>
            </w:r>
          </w:p>
          <w:p w14:paraId="2C9CA0E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D4FB4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B9CD2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B01427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609B1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2A877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9CA0D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D387F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13CE1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D7485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FFEE1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23046C6" w14:textId="2A5DC0DB" w:rsidR="00866AFE" w:rsidRDefault="00866AFE"/>
    <w:p w14:paraId="7EF1CA40" w14:textId="1CE8F170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492C6901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69083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29E52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49B09A7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37A1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E8AA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B315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1BC2A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7D3E602A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52BB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</w:t>
            </w:r>
          </w:p>
          <w:p w14:paraId="722B224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BD02330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  <w:t>Lilliesköl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  <w:t xml:space="preserve"> et al., 2022</w:t>
            </w:r>
          </w:p>
          <w:p w14:paraId="7AE2D741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DOI:</w:t>
            </w:r>
          </w:p>
          <w:p w14:paraId="6B68CB54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highlight w:val="white"/>
                </w:rPr>
                <w:t>10.1016/j.jogn.2021.10.002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32F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62A8819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Descriptive Study; Semi-Structured Interview</w:t>
            </w:r>
          </w:p>
          <w:p w14:paraId="7580A4F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344B40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5DBA46F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E30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50AE4C5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6 parent couples</w:t>
            </w:r>
          </w:p>
          <w:p w14:paraId="49B3A18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B48EF3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080EFBA3" w14:textId="77777777" w:rsidR="00866AFE" w:rsidRDefault="00866AFE" w:rsidP="00D95CF8">
            <w:pPr>
              <w:widowControl w:val="0"/>
              <w:numPr>
                <w:ilvl w:val="0"/>
                <w:numId w:val="10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ents participated in RCT that evaluated Immediate Parent-Infant Skin-to-skin contact (IPISTOSS) of preterm infant </w:t>
            </w:r>
          </w:p>
          <w:p w14:paraId="41D85516" w14:textId="77777777" w:rsidR="00866AFE" w:rsidRDefault="00866AFE" w:rsidP="00D95CF8">
            <w:pPr>
              <w:widowControl w:val="0"/>
              <w:numPr>
                <w:ilvl w:val="0"/>
                <w:numId w:val="10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ility to speak English or Swedish</w:t>
            </w:r>
          </w:p>
          <w:p w14:paraId="234501A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95D93F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0602A0A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irth and Neonatal units in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ospital in Sweden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27C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PISTOSS:</w:t>
            </w:r>
          </w:p>
          <w:p w14:paraId="2534892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ither parent participated in SSC the first 6 hours after birth </w:t>
            </w:r>
          </w:p>
          <w:p w14:paraId="6B7DABA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2EF863" w14:textId="77777777" w:rsidR="00866AFE" w:rsidRDefault="00866AFE" w:rsidP="00D95CF8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parents participated in intervention</w:t>
            </w:r>
          </w:p>
          <w:p w14:paraId="57FBDC2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3AD85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rative; Semi-Structured Interview 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05E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1A1049DB" w14:textId="77777777" w:rsidR="00866AFE" w:rsidRDefault="00866AFE" w:rsidP="00D95CF8">
            <w:pPr>
              <w:widowControl w:val="0"/>
              <w:numPr>
                <w:ilvl w:val="0"/>
                <w:numId w:val="12"/>
              </w:num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hway to Connectedness</w:t>
            </w:r>
          </w:p>
          <w:p w14:paraId="7DEE041D" w14:textId="77777777" w:rsidR="00866AFE" w:rsidRDefault="00866AFE" w:rsidP="00D95CF8">
            <w:pPr>
              <w:widowControl w:val="0"/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st Being in a Vulnerable State</w:t>
            </w:r>
          </w:p>
          <w:p w14:paraId="2F20B729" w14:textId="77777777" w:rsidR="00866AFE" w:rsidRDefault="00866AFE" w:rsidP="00D95CF8">
            <w:pPr>
              <w:widowControl w:val="0"/>
              <w:numPr>
                <w:ilvl w:val="0"/>
                <w:numId w:val="12"/>
              </w:numPr>
              <w:spacing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eating a Safe Haven in an Unknown Terrain</w:t>
            </w:r>
          </w:p>
          <w:p w14:paraId="151F65A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95A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35F812C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8F5860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4E22BE2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Feelings of being an observer in infant’s care</w:t>
            </w:r>
          </w:p>
          <w:p w14:paraId="25E6170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Frightened by small and fragile infant (before SSC)</w:t>
            </w:r>
          </w:p>
          <w:p w14:paraId="070DD26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Insecure and scared of doing something wrong (before SSC)</w:t>
            </w:r>
          </w:p>
          <w:p w14:paraId="384DFDC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Impaired by physical condition of mother</w:t>
            </w:r>
          </w:p>
          <w:p w14:paraId="230EA4C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Inability of parents to express needs in SSC</w:t>
            </w:r>
          </w:p>
          <w:p w14:paraId="03D3163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082C3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5895644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SSC increased feelings of connectedness</w:t>
            </w:r>
          </w:p>
          <w:p w14:paraId="7635661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SSC felt it gave parents a role</w:t>
            </w:r>
          </w:p>
          <w:p w14:paraId="7999655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Reciprocal calmness between parent and infant</w:t>
            </w:r>
          </w:p>
          <w:p w14:paraId="0CD1288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Increased confidence of self as parent</w:t>
            </w:r>
          </w:p>
          <w:p w14:paraId="4F0D656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Calmness and affirmations as staff made parents feel more prepared</w:t>
            </w:r>
          </w:p>
          <w:p w14:paraId="4FF781B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3777B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1BF93A9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arly SSC can increase bond and elicit positive emotions between the parents and infants. This experience can be enhanced by the staff being available and exhibiting positive behaviors. </w:t>
            </w:r>
          </w:p>
          <w:p w14:paraId="434A98A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FCE8BD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D897A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F8316A7" w14:textId="1F207E5D" w:rsidR="00866AFE" w:rsidRDefault="00866AFE"/>
    <w:p w14:paraId="3C9C7DB8" w14:textId="5A8FBDB4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64F9A713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22944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5DF22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1B0DF57E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FA9F6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7E4E8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58E5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39BB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42C7E7CA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7DC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</w:t>
            </w:r>
          </w:p>
          <w:p w14:paraId="7A665C5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3F1764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astr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et al., 2018</w:t>
            </w:r>
          </w:p>
          <w:p w14:paraId="2152972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87E3A9D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DOI: </w:t>
            </w:r>
            <w:hyperlink r:id="rId11">
              <w:r>
                <w:rPr>
                  <w:rFonts w:ascii="Times New Roman" w:eastAsia="Times New Roman" w:hAnsi="Times New Roman" w:cs="Times New Roman"/>
                  <w:highlight w:val="white"/>
                </w:rPr>
                <w:t>10.1111/scs.12478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8BC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734D222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Descriptive Study; Semi-Structured Interviews</w:t>
            </w:r>
          </w:p>
          <w:p w14:paraId="7125525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D3E75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3F5E961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1E5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67E5C09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16 parents (3 couples)</w:t>
            </w:r>
          </w:p>
          <w:p w14:paraId="741ABB5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092124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3ED442FA" w14:textId="77777777" w:rsidR="00866AFE" w:rsidRDefault="00866AFE" w:rsidP="00D95CF8">
            <w:pPr>
              <w:widowControl w:val="0"/>
              <w:numPr>
                <w:ilvl w:val="0"/>
                <w:numId w:val="13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ents of a preterm infant(s) &lt;28 weeks PMA</w:t>
            </w:r>
          </w:p>
          <w:p w14:paraId="701A3D18" w14:textId="77777777" w:rsidR="00866AFE" w:rsidRDefault="00866AFE" w:rsidP="00D95CF8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9A6BE7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4CE6126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 3 NICU in a Danish university hospital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E41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rative; Semi-Structured Interviews 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65C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6F64319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1CF9E4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) Skin-to-Skin contact bonding is beneficial regardless of survival</w:t>
            </w:r>
          </w:p>
          <w:p w14:paraId="44F933E9" w14:textId="77777777" w:rsidR="00866AFE" w:rsidRDefault="00866AFE" w:rsidP="00D95CF8">
            <w:pPr>
              <w:widowControl w:val="0"/>
              <w:numPr>
                <w:ilvl w:val="0"/>
                <w:numId w:val="14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Overcoming ambivalence through professional support and personal experience</w:t>
            </w:r>
          </w:p>
          <w:p w14:paraId="27494B30" w14:textId="77777777" w:rsidR="00866AFE" w:rsidRDefault="00866AFE" w:rsidP="00D95CF8">
            <w:pPr>
              <w:widowControl w:val="0"/>
              <w:numPr>
                <w:ilvl w:val="0"/>
                <w:numId w:val="14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Proximity creating parental feelings and an inner need to provide care</w:t>
            </w:r>
          </w:p>
          <w:p w14:paraId="41D6263C" w14:textId="77777777" w:rsidR="00866AFE" w:rsidRDefault="00866AFE" w:rsidP="00D95CF8">
            <w:pPr>
              <w:widowControl w:val="0"/>
              <w:numPr>
                <w:ilvl w:val="0"/>
                <w:numId w:val="14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Feeling useful as a parent and realizing the importance of skin-to-skin contact</w:t>
            </w:r>
          </w:p>
          <w:p w14:paraId="4F85B5A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543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6386757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854DB2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2A6926B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) Ambivalence </w:t>
            </w:r>
          </w:p>
          <w:p w14:paraId="1EFFEEE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2) Incubator is a barrier to feeling close to their infant</w:t>
            </w:r>
          </w:p>
          <w:p w14:paraId="5B7C463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3) Conflicting thoughts and feelings about skin to skin from parents before being convinced it was safe</w:t>
            </w:r>
          </w:p>
          <w:p w14:paraId="499E9E5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</w:pPr>
          </w:p>
          <w:p w14:paraId="652C90A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79B6EB0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1) Parents did not return to ambivalence once they had overcome it</w:t>
            </w:r>
          </w:p>
          <w:p w14:paraId="79625B0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2) Having real relationship when the infant was skin-to-skin, rather than having contact ‘through plexiglass’</w:t>
            </w:r>
          </w:p>
          <w:p w14:paraId="4D4A26E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</w:pPr>
          </w:p>
          <w:p w14:paraId="30C266C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2CED760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kin to skin helps parents immediately move from feeling ambivalent to having a fundamental mutual need for skin to skin</w:t>
            </w:r>
          </w:p>
          <w:p w14:paraId="2CD5919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3ECCF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49A5F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70380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C22AC8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41893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3ACCF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D5F77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F83AB5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50B59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5265C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C173E9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76D95A1" w14:textId="620DBFF5" w:rsidR="00866AFE" w:rsidRDefault="00866AFE"/>
    <w:p w14:paraId="448A04B4" w14:textId="7DE33A0A" w:rsidR="00866AFE" w:rsidRDefault="00866AFE"/>
    <w:p w14:paraId="11368ADF" w14:textId="747A3C97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0487C558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DCE48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F6BFC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446E757E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E3F89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83FAA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F2EE0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64A94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255AC32C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A6F9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</w:t>
            </w:r>
          </w:p>
          <w:p w14:paraId="1087337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DCF417D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  <w:t>Mäkelä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12121"/>
                <w:highlight w:val="white"/>
              </w:rPr>
              <w:t xml:space="preserve"> et al., 2018</w:t>
            </w:r>
          </w:p>
          <w:p w14:paraId="031034A7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</w:p>
          <w:p w14:paraId="1FC08EC9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DOI: </w:t>
            </w:r>
            <w:hyperlink r:id="rId12">
              <w:r>
                <w:rPr>
                  <w:rFonts w:ascii="Times New Roman" w:eastAsia="Times New Roman" w:hAnsi="Times New Roman" w:cs="Times New Roman"/>
                  <w:highlight w:val="white"/>
                </w:rPr>
                <w:t>10.1016/j.midw.2018.04.003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7DA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610A545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Descriptive Study; Journaling</w:t>
            </w:r>
          </w:p>
          <w:p w14:paraId="6452790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FAD3B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139823B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F07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1C1F547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23 parents (19 infants)</w:t>
            </w:r>
          </w:p>
          <w:p w14:paraId="78F8DC8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3226A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650294AF" w14:textId="77777777" w:rsidR="00866AFE" w:rsidRDefault="00866AFE" w:rsidP="00D95CF8">
            <w:pPr>
              <w:widowControl w:val="0"/>
              <w:numPr>
                <w:ilvl w:val="0"/>
                <w:numId w:val="15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ents </w:t>
            </w:r>
          </w:p>
          <w:p w14:paraId="2F0EF5B0" w14:textId="77777777" w:rsidR="00866AFE" w:rsidRDefault="00866AFE" w:rsidP="00D95CF8">
            <w:pPr>
              <w:widowControl w:val="0"/>
              <w:numPr>
                <w:ilvl w:val="0"/>
                <w:numId w:val="15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le to read Finnish</w:t>
            </w:r>
          </w:p>
          <w:p w14:paraId="6BF41AEE" w14:textId="77777777" w:rsidR="00866AFE" w:rsidRDefault="00866AFE" w:rsidP="00D95CF8">
            <w:pPr>
              <w:widowControl w:val="0"/>
              <w:numPr>
                <w:ilvl w:val="0"/>
                <w:numId w:val="15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vided informed consent</w:t>
            </w:r>
          </w:p>
          <w:p w14:paraId="0EBA0CEF" w14:textId="77777777" w:rsidR="00866AFE" w:rsidRDefault="00866AFE" w:rsidP="00D95CF8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28ED2A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0C34932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 3 NICU in Finland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3A3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ents recorded their stories and experiences using the HAPPY smartphone app</w:t>
            </w:r>
          </w:p>
          <w:p w14:paraId="7569C03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FF4B6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Journaling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976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7548C39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84B07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compassing theme was the parents’ desire to be close and create a bond with their infant</w:t>
            </w:r>
          </w:p>
          <w:p w14:paraId="1473334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83076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Rollercoaster of closeness and separation</w:t>
            </w:r>
          </w:p>
          <w:p w14:paraId="17BFE7B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Bonding moments</w:t>
            </w:r>
          </w:p>
          <w:p w14:paraId="382A180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Disrupted dyadic relationship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87A4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0EA7659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6F1E28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488BE1C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Physical distance</w:t>
            </w:r>
          </w:p>
          <w:p w14:paraId="39618AD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Separation from the infant</w:t>
            </w:r>
          </w:p>
          <w:p w14:paraId="6E1894D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012555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1A61D49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Holding</w:t>
            </w:r>
          </w:p>
          <w:p w14:paraId="3625456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Skin to skin</w:t>
            </w:r>
          </w:p>
          <w:p w14:paraId="4EE3474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Participation in infant care</w:t>
            </w:r>
          </w:p>
          <w:p w14:paraId="0032024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) Breastfeeding </w:t>
            </w:r>
          </w:p>
          <w:p w14:paraId="198E19F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Spending time in the NICU and watching their infant</w:t>
            </w:r>
          </w:p>
          <w:p w14:paraId="7B86C6B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Infant reactions to parent’s care</w:t>
            </w:r>
          </w:p>
          <w:p w14:paraId="7C8316B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Moments alone with their babies; as a family</w:t>
            </w:r>
          </w:p>
          <w:p w14:paraId="4C0C00B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) NICU staff</w:t>
            </w:r>
          </w:p>
          <w:p w14:paraId="03834A6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ECA7C4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190DA8D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order for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arents and infants to bond in the NICU, they need to be physically close and have alone time. A peaceful environment will also support the bonding process.</w:t>
            </w:r>
          </w:p>
          <w:p w14:paraId="3C13618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904F1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369B7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F6FEF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A048A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1049D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7EDC43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8CC57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8090D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4178C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C40B2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AEC468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07353CF" w14:textId="206DC221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4260085B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82ED2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9189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0C720F49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12B9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282B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E9E06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10E5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7BD408BA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627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</w:t>
            </w:r>
          </w:p>
          <w:p w14:paraId="5D28A15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AC3571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lson &amp; Bedford, 2016</w:t>
            </w:r>
          </w:p>
          <w:p w14:paraId="32F19D5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A2E209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I: </w:t>
            </w:r>
          </w:p>
          <w:p w14:paraId="56A54913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color w:val="2E2E2E"/>
                </w:rPr>
                <w:t>10.1016/j.pedn.2016.01.001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1406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</w:t>
            </w:r>
          </w:p>
          <w:p w14:paraId="4B41B6B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enomenological Qualitative; Semi-Structured Interviews</w:t>
            </w:r>
          </w:p>
          <w:p w14:paraId="330A925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79E19D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4751D99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690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38C8EBB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7 Mothers</w:t>
            </w:r>
          </w:p>
          <w:p w14:paraId="0F07BD1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6ED437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47420399" w14:textId="77777777" w:rsidR="00866AFE" w:rsidRDefault="00866AFE" w:rsidP="00D95CF8">
            <w:pPr>
              <w:widowControl w:val="0"/>
              <w:numPr>
                <w:ilvl w:val="0"/>
                <w:numId w:val="16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ants were part of NIDCAP during NICU stay</w:t>
            </w:r>
          </w:p>
          <w:p w14:paraId="4A90D67A" w14:textId="77777777" w:rsidR="00866AFE" w:rsidRDefault="00866AFE" w:rsidP="00D95CF8">
            <w:pPr>
              <w:widowControl w:val="0"/>
              <w:numPr>
                <w:ilvl w:val="0"/>
                <w:numId w:val="16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ants were born at 30 weeks or less. </w:t>
            </w:r>
          </w:p>
          <w:p w14:paraId="3180F49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B35134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7E30BE3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vel III NICU in Northeastern United States implementing the NIDCAP (Newborn Individualized Developmental Care and Assessment Program). 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2BC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rative; Semi-Structured Interview 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17AF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5037D04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  <w:p w14:paraId="083E905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verarching Theme: Parenting with Permission </w:t>
            </w:r>
          </w:p>
          <w:p w14:paraId="6332EFF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42D3C6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)  Choosing to Participate </w:t>
            </w:r>
          </w:p>
          <w:p w14:paraId="4672716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Managing </w:t>
            </w:r>
          </w:p>
          <w:p w14:paraId="2F74D17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Settling</w:t>
            </w:r>
          </w:p>
          <w:p w14:paraId="2F9558D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Making Friends</w:t>
            </w:r>
          </w:p>
          <w:p w14:paraId="0F7D0A7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06539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Dealing with People</w:t>
            </w:r>
          </w:p>
          <w:p w14:paraId="4CC186B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Meeting needs</w:t>
            </w:r>
          </w:p>
          <w:p w14:paraId="375A29E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Facing judgment</w:t>
            </w:r>
          </w:p>
          <w:p w14:paraId="190602F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Recognizing not everyone is on “board”</w:t>
            </w:r>
          </w:p>
          <w:p w14:paraId="16ADAB1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F89122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) Coming to feel like a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her</w:t>
            </w:r>
            <w:proofErr w:type="gramEnd"/>
          </w:p>
          <w:p w14:paraId="688B487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Overcoming fear</w:t>
            </w:r>
          </w:p>
          <w:p w14:paraId="42683B0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Gaining understanding </w:t>
            </w:r>
          </w:p>
          <w:p w14:paraId="33AD32B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Feeling empowered</w:t>
            </w:r>
          </w:p>
          <w:p w14:paraId="167E7E2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6D7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440568A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E8BEDD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7930F70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Role Conflicts</w:t>
            </w:r>
          </w:p>
          <w:p w14:paraId="6682774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NICU set-up</w:t>
            </w:r>
          </w:p>
          <w:p w14:paraId="3627AD3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Poor Nurse-Parent Relationships</w:t>
            </w:r>
          </w:p>
          <w:p w14:paraId="2B2C4A6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Restrictions of physical touch with infant</w:t>
            </w:r>
          </w:p>
          <w:p w14:paraId="5D2F393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) Fear of injuring or harming infant during caretaking activities </w:t>
            </w:r>
          </w:p>
          <w:p w14:paraId="77B1FC9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2342D5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26BCE9A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Invitation to participate in infant caretaking (by nurse)</w:t>
            </w:r>
          </w:p>
          <w:p w14:paraId="385D881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NIDCAP to empower and educate parents in role of caring for infant at different developmental stages</w:t>
            </w:r>
          </w:p>
          <w:p w14:paraId="773A969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Single Infant Rooms (Family Privacy)</w:t>
            </w:r>
          </w:p>
          <w:p w14:paraId="1DB046E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Positive Nurse-Parent Relationship</w:t>
            </w:r>
          </w:p>
          <w:p w14:paraId="0E9D8F6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D92F05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ignificance of Findings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DCAP provides parents with “permission to parents” which empowers and allows them to be more involved in co-occupations of care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</w:p>
          <w:p w14:paraId="191BA4A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88937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8D9B7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92D5C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2075E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572E3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9539B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1DABF23" w14:textId="5501F828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150"/>
        <w:gridCol w:w="2125"/>
        <w:gridCol w:w="2830"/>
      </w:tblGrid>
      <w:tr w:rsidR="00866AFE" w14:paraId="34058AE6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42EE3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76926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30F99080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9531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59C54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2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B2FD6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6FF1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64CF099E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561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</w:t>
            </w:r>
          </w:p>
          <w:p w14:paraId="6229CDE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8CDFCE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lsson et al., 2017</w:t>
            </w:r>
          </w:p>
          <w:p w14:paraId="116CE54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9A535F5" w14:textId="77777777" w:rsidR="00866AFE" w:rsidRDefault="00866AFE" w:rsidP="00D95C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DOI:</w:t>
            </w:r>
          </w:p>
          <w:p w14:paraId="7213A4F5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highlight w:val="white"/>
                </w:rPr>
                <w:t>10.1016/j.pedn.2017.03.004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4A9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</w:t>
            </w:r>
          </w:p>
          <w:p w14:paraId="4AB7030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scriptive Qualitative; Semi-Structured Interviews </w:t>
            </w:r>
          </w:p>
          <w:p w14:paraId="69FC4B4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EE1E3C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0AEC071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9916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04AB897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20 Fathers</w:t>
            </w:r>
          </w:p>
          <w:p w14:paraId="43C54F6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385077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217BB479" w14:textId="77777777" w:rsidR="00866AFE" w:rsidRDefault="00866AFE" w:rsidP="00D95CF8">
            <w:pPr>
              <w:widowControl w:val="0"/>
              <w:numPr>
                <w:ilvl w:val="0"/>
                <w:numId w:val="17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ety of Fathers</w:t>
            </w:r>
          </w:p>
          <w:p w14:paraId="21C75CCD" w14:textId="77777777" w:rsidR="00866AFE" w:rsidRDefault="00866AFE" w:rsidP="00D95CF8">
            <w:pPr>
              <w:widowControl w:val="0"/>
              <w:numPr>
                <w:ilvl w:val="0"/>
                <w:numId w:val="17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t have provided skin-to-skin at least once with their NICU infant</w:t>
            </w:r>
          </w:p>
          <w:p w14:paraId="783FEBF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74BD46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4320F28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County NICU and 1 University NICU in Sweden </w:t>
            </w:r>
          </w:p>
        </w:tc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D15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rative; Semi-Structured Interview </w:t>
            </w:r>
          </w:p>
        </w:tc>
        <w:tc>
          <w:tcPr>
            <w:tcW w:w="2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6A8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132B6D3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  <w:p w14:paraId="0408CF9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Heart-Warming Experience: Closeness with Infant</w:t>
            </w:r>
          </w:p>
          <w:p w14:paraId="61107EB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Relieving Emotional Suffering:</w:t>
            </w:r>
          </w:p>
          <w:p w14:paraId="50DA086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connect from NICU Stress</w:t>
            </w:r>
          </w:p>
          <w:p w14:paraId="5781FE2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) Rewarding Experiencing </w:t>
            </w:r>
          </w:p>
          <w:p w14:paraId="310140F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Natural Instinct</w:t>
            </w:r>
          </w:p>
          <w:p w14:paraId="18253EA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) A Learning Experience </w:t>
            </w:r>
          </w:p>
          <w:p w14:paraId="67E19C7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Finding A Role</w:t>
            </w:r>
          </w:p>
          <w:p w14:paraId="553BFDC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Improved Self Esteem</w:t>
            </w:r>
          </w:p>
          <w:p w14:paraId="7983D43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) Feeling of Control</w:t>
            </w:r>
          </w:p>
          <w:p w14:paraId="51715E2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) Supportive Environment</w:t>
            </w:r>
          </w:p>
          <w:p w14:paraId="0535068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) A Way of Knowing and Understanding</w:t>
            </w:r>
          </w:p>
          <w:p w14:paraId="5E477FF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) Important for Infant</w:t>
            </w:r>
          </w:p>
          <w:p w14:paraId="78061A2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) Bonding Experience </w:t>
            </w:r>
          </w:p>
          <w:p w14:paraId="1D260CB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) Intimate Togetherness</w:t>
            </w:r>
          </w:p>
          <w:p w14:paraId="57C23A9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) Environment as an obstacle</w:t>
            </w:r>
          </w:p>
          <w:p w14:paraId="514FA87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) Physical/Emotional Burden</w:t>
            </w:r>
          </w:p>
          <w:p w14:paraId="77FE109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) Incongruence of Wishes and Demands</w:t>
            </w:r>
          </w:p>
          <w:p w14:paraId="68CEDE9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) Uncertainty of Purpose and Skill in SSC</w:t>
            </w:r>
          </w:p>
          <w:p w14:paraId="633D7AF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) Fear of Hurting Infants</w:t>
            </w:r>
          </w:p>
          <w:p w14:paraId="48A2BC6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) Feeling Insufficient for Family</w:t>
            </w:r>
          </w:p>
          <w:p w14:paraId="2622AC7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3FEE8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B1C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3544D4B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CA2841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71B35FD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Medical technology</w:t>
            </w:r>
          </w:p>
          <w:p w14:paraId="0970BF5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Role conflict/strain</w:t>
            </w:r>
          </w:p>
          <w:p w14:paraId="4569D07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) Fear of harming infant </w:t>
            </w:r>
          </w:p>
          <w:p w14:paraId="076F26D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32F0F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1353C15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Skin to Skin Care allows Fathers to feel a responsibility in caring for the infant</w:t>
            </w:r>
          </w:p>
          <w:p w14:paraId="0F2C557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Encouragement for participation by nursing staff</w:t>
            </w:r>
          </w:p>
          <w:p w14:paraId="32D74E3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8E025E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1A1A5F1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0BFB9B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kin to skin contact provides a new opportunity for parents to create a role and co-occupation in comfort and caretaking of infant. SSC also decreases negative emotions and increases confidence in parenting occupations.</w:t>
            </w:r>
          </w:p>
          <w:p w14:paraId="5644AE0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D5D2E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08FDB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F999B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89D0B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19369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50934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2EE2C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1BE0FC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6F52C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C86DB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4251CB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CC0E5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4E383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4799FA43" w14:textId="0397EDF3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5B86CF74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B681A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587C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30F7EC4A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08F6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B1973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C03E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DA3EE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3B25A605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87D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</w:t>
            </w:r>
          </w:p>
          <w:p w14:paraId="4A55B9E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5CA52A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ingha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et al., 2022</w:t>
            </w:r>
          </w:p>
          <w:p w14:paraId="4DD181D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96E351F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I: </w:t>
            </w:r>
            <w:hyperlink r:id="rId15">
              <w:r>
                <w:rPr>
                  <w:rFonts w:ascii="Times New Roman" w:eastAsia="Times New Roman" w:hAnsi="Times New Roman" w:cs="Times New Roman"/>
                </w:rPr>
                <w:t>10.1097/ANC.0000000000000984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C5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</w:t>
            </w:r>
          </w:p>
          <w:p w14:paraId="4AC3023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ualitative; Ethnography </w:t>
            </w:r>
          </w:p>
          <w:p w14:paraId="3637BF3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AF30F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42F55B7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32D9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2FB7C9C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614 parents</w:t>
            </w:r>
          </w:p>
          <w:p w14:paraId="38C4905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E12FA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44EE8E75" w14:textId="77777777" w:rsidR="00866AFE" w:rsidRDefault="00866AFE" w:rsidP="00D95CF8">
            <w:pPr>
              <w:widowControl w:val="0"/>
              <w:numPr>
                <w:ilvl w:val="0"/>
                <w:numId w:val="18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thers in Level II NICUs either receiving standard care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Care</w:t>
            </w:r>
            <w:proofErr w:type="spellEnd"/>
          </w:p>
          <w:p w14:paraId="0EDC0875" w14:textId="77777777" w:rsidR="00866AFE" w:rsidRDefault="00866AFE" w:rsidP="00D95CF8">
            <w:pPr>
              <w:widowControl w:val="0"/>
              <w:numPr>
                <w:ilvl w:val="0"/>
                <w:numId w:val="18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hers who wrote substantial reflections in journal (101 were included in analysis)</w:t>
            </w:r>
          </w:p>
          <w:p w14:paraId="2A3D1DD6" w14:textId="77777777" w:rsidR="00866AFE" w:rsidRDefault="00866AFE" w:rsidP="00D95CF8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AE707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101D30E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Level II NICUs in Alberta, Canada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A56E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8 participants had infants receiving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Ca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Family-Integrated Care) </w:t>
            </w:r>
          </w:p>
          <w:p w14:paraId="1B13AF5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3B2A0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6 participants had infants receiving standard care in the NICU</w:t>
            </w:r>
          </w:p>
          <w:p w14:paraId="41C8EF1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89324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 journals were included in study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91D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09F76F4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73CB4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Feeding policies and practice</w:t>
            </w:r>
          </w:p>
          <w:p w14:paraId="194A6B9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Rollercoaster of emotions</w:t>
            </w:r>
          </w:p>
          <w:p w14:paraId="570F339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The work of mothering in the NICU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ADB4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55FA3DA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C1D19C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03737BE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NICU Feeding Guidelines</w:t>
            </w:r>
          </w:p>
          <w:p w14:paraId="0066249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Lack of opinion allowed in infant feeding schedule</w:t>
            </w:r>
          </w:p>
          <w:p w14:paraId="69977BF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Difficulties with breastfeeding</w:t>
            </w:r>
          </w:p>
          <w:p w14:paraId="737C9AC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) Role conflict and strain </w:t>
            </w:r>
          </w:p>
          <w:p w14:paraId="0E4A0AC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Emotional intensity</w:t>
            </w:r>
          </w:p>
          <w:p w14:paraId="498B2E6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NICU rules</w:t>
            </w:r>
          </w:p>
          <w:p w14:paraId="7B8030A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</w:p>
          <w:p w14:paraId="7FD6A36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684847B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Focus on feeding participation and breast milk expression</w:t>
            </w:r>
          </w:p>
          <w:p w14:paraId="37F41D7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B1AF38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43FCB28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-Integrated Care encourages increased participation by parents in feeding and other caretaking roles which provide modified occupations for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hers’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 fulfill co-occupations to the best ability. Standard NICU care creates a loss of control in parents between guidelines and rules. </w:t>
            </w:r>
          </w:p>
          <w:p w14:paraId="505A630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96BA6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7A8CC3" w14:textId="153A25C6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2C7CBD5" w14:textId="75E39F5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64BB46" w14:textId="0B715136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4543D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76F24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3954A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72443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B0DEB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5D8E7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2F3F9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49E01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90EF3B0" w14:textId="1D490E17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0974A715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F43E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CD73A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02A98B8A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ADAD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A3C4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850C9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FD754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717992D6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83F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</w:t>
            </w:r>
          </w:p>
          <w:p w14:paraId="6EE511B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4E6614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ntos et al., 2019</w:t>
            </w:r>
          </w:p>
          <w:p w14:paraId="752F47C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31E236E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I:</w:t>
            </w:r>
          </w:p>
          <w:p w14:paraId="4E5FFA3A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</w:rPr>
                <w:t>10.1590/1980-265X-TCE-2018-0394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6E8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</w:t>
            </w:r>
          </w:p>
          <w:p w14:paraId="120FA9E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scriptive Qualitative Study; Semi-Structured Interview </w:t>
            </w:r>
          </w:p>
          <w:p w14:paraId="7DF6B91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28B3C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1D869BB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05FA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1F33191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23 mothers</w:t>
            </w:r>
          </w:p>
          <w:p w14:paraId="06552A8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4DE50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2357D87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thers present at NICU on day of interview </w:t>
            </w:r>
          </w:p>
          <w:p w14:paraId="7C1748E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54CEA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6489164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blic NICU in Brazil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059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rative; Semi-Structured Interviews 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733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merging Themes:</w:t>
            </w:r>
          </w:p>
          <w:p w14:paraId="178CBF5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Learning Needs</w:t>
            </w:r>
          </w:p>
          <w:p w14:paraId="0D95A65B" w14:textId="77777777" w:rsidR="00866AFE" w:rsidRDefault="00866AFE" w:rsidP="00D95CF8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bility to perform mothering role</w:t>
            </w:r>
          </w:p>
          <w:p w14:paraId="411BAF8D" w14:textId="77777777" w:rsidR="00866AFE" w:rsidRDefault="00866AFE" w:rsidP="00D95CF8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ernal Insecurity</w:t>
            </w:r>
          </w:p>
          <w:p w14:paraId="5E2A7A6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Barriers to Bonding</w:t>
            </w:r>
          </w:p>
          <w:p w14:paraId="1EA7AF5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Tension in Mother Role</w:t>
            </w:r>
          </w:p>
          <w:p w14:paraId="21FF881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Maternal Feelings</w:t>
            </w:r>
          </w:p>
          <w:p w14:paraId="63146CC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Maternal Stres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4F1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514CC05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87B3F5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7B39CAD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Medical technology</w:t>
            </w:r>
          </w:p>
          <w:p w14:paraId="73286D7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) Limited role in caretaking responsibility </w:t>
            </w:r>
          </w:p>
          <w:p w14:paraId="70FBEE0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Physical separation from infant and limited touch</w:t>
            </w:r>
          </w:p>
          <w:p w14:paraId="0BE687B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Lack of knowledge for fragile infant caregiving</w:t>
            </w:r>
          </w:p>
          <w:p w14:paraId="25F21C6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Lack of parental permission</w:t>
            </w:r>
          </w:p>
          <w:p w14:paraId="543769F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Fear of hurting infant</w:t>
            </w:r>
          </w:p>
          <w:p w14:paraId="6CE9E3F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3DAE7B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5FF792C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7C67A1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rriers to infant-mother co-occupations include the abundance of medical equipment,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paration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lack of physical touch with infants, and fear of interacting with infants due to limited knowledge on fragile infant caretaking. </w:t>
            </w:r>
          </w:p>
          <w:p w14:paraId="54478F9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5D552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9867D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4D4CFE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38326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F335D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658CC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D6FBB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84AA7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8CC6D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B5DD2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F13AD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6A392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1E38E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6AE408E" w14:textId="27F91C7B" w:rsidR="00866AFE" w:rsidRDefault="00866AFE"/>
    <w:p w14:paraId="1AC65342" w14:textId="4574C3C6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6C7249AF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2E7C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31A8E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734EA22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0D4C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042F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6DC8C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7AB45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099159CF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B3A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</w:t>
            </w:r>
          </w:p>
          <w:p w14:paraId="45D73D2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6D52EA3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nce et al., 2023</w:t>
            </w:r>
          </w:p>
          <w:p w14:paraId="20F1593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5F957CB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I: </w:t>
            </w:r>
            <w:hyperlink r:id="rId17">
              <w:r>
                <w:rPr>
                  <w:rFonts w:ascii="Times New Roman" w:eastAsia="Times New Roman" w:hAnsi="Times New Roman" w:cs="Times New Roman"/>
                  <w:highlight w:val="white"/>
                </w:rPr>
                <w:t>10.3390/ijerph20116050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F06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777830E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Phenomenological Study; Semi-Structured Interview</w:t>
            </w:r>
          </w:p>
          <w:p w14:paraId="58F7E79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97BE95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61B2860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18CC2D2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377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60196A7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12 parents of very preterm infants</w:t>
            </w:r>
          </w:p>
          <w:p w14:paraId="4A16FA2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88761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0427908D" w14:textId="17722A0A" w:rsidR="00866AFE" w:rsidRDefault="00866AFE" w:rsidP="00D95CF8">
            <w:pPr>
              <w:widowControl w:val="0"/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ant born prior to 29 </w:t>
            </w:r>
            <w:r w:rsidR="007E4D12">
              <w:rPr>
                <w:rFonts w:ascii="Times New Roman" w:eastAsia="Times New Roman" w:hAnsi="Times New Roman" w:cs="Times New Roman"/>
                <w:sz w:val="18"/>
                <w:szCs w:val="18"/>
              </w:rPr>
              <w:t>weeks’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station</w:t>
            </w:r>
          </w:p>
          <w:p w14:paraId="7CE12140" w14:textId="77777777" w:rsidR="00866AFE" w:rsidRDefault="00866AFE" w:rsidP="00D95CF8">
            <w:pPr>
              <w:widowControl w:val="0"/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SPEEDI-2 study</w:t>
            </w:r>
          </w:p>
          <w:p w14:paraId="63C57EA5" w14:textId="77777777" w:rsidR="00866AFE" w:rsidRDefault="00866AFE" w:rsidP="00D95CF8">
            <w:pPr>
              <w:widowControl w:val="0"/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 3 or 4 NICU at one of three hospitals in Virginia</w:t>
            </w:r>
          </w:p>
          <w:p w14:paraId="2A987D73" w14:textId="77777777" w:rsidR="00866AFE" w:rsidRDefault="00866AFE" w:rsidP="00D95CF8">
            <w:pPr>
              <w:widowControl w:val="0"/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 speaking</w:t>
            </w:r>
          </w:p>
          <w:p w14:paraId="371161C5" w14:textId="77777777" w:rsidR="00866AFE" w:rsidRDefault="00866AFE" w:rsidP="00D95CF8">
            <w:pPr>
              <w:widowControl w:val="0"/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ved in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mil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adius of hospital</w:t>
            </w:r>
          </w:p>
          <w:p w14:paraId="30E096DD" w14:textId="77777777" w:rsidR="00866AFE" w:rsidRDefault="00866AFE" w:rsidP="00D95CF8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3085D0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62E5869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vel 3 or 4 NICU in Virginia 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5AA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rative: Semi-Structured Interviews 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964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Areas of Analysis:</w:t>
            </w:r>
          </w:p>
          <w:p w14:paraId="5949CA3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  <w:p w14:paraId="7EDF42F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Experiences while in NICU</w:t>
            </w:r>
          </w:p>
          <w:p w14:paraId="56191DA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Support Impacting Experience while in NICU</w:t>
            </w:r>
          </w:p>
          <w:p w14:paraId="1C9274F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Impact of COVID-19 on Parent Experience while in NICU</w:t>
            </w:r>
          </w:p>
          <w:p w14:paraId="399D180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Transition from NICU to Home</w:t>
            </w:r>
          </w:p>
          <w:p w14:paraId="5AAF42D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First Few Weeks at Home</w:t>
            </w:r>
          </w:p>
          <w:p w14:paraId="10A3455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) Impact of COVID-19 on Transition 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CB6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33D70BB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Barrie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BE9FDC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Could not touch infant for 3 weeks</w:t>
            </w:r>
          </w:p>
          <w:p w14:paraId="3ABA2E1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Lack of bonding</w:t>
            </w:r>
          </w:p>
          <w:p w14:paraId="1385E31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Lack of knowledge of medical concerns</w:t>
            </w:r>
          </w:p>
          <w:p w14:paraId="1264F96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Felt NICU staff was parenting</w:t>
            </w:r>
          </w:p>
          <w:p w14:paraId="46C1231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Lack of ability to participate in care routines</w:t>
            </w:r>
          </w:p>
          <w:p w14:paraId="7A6CCD9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Lack of parent-staff communication</w:t>
            </w:r>
          </w:p>
          <w:p w14:paraId="3B17698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Transportation, distance, family obligations</w:t>
            </w:r>
          </w:p>
          <w:p w14:paraId="0C3833E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) Lack of connection with other parents</w:t>
            </w:r>
          </w:p>
          <w:p w14:paraId="632B6F1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) Restricted # of visitors (COVID)</w:t>
            </w:r>
          </w:p>
          <w:p w14:paraId="1452C21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) Anxiety about going home (logistics of feeding &amp; positioning)</w:t>
            </w:r>
          </w:p>
          <w:p w14:paraId="45EBDCC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8230B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11929AB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Engaging NICU staff</w:t>
            </w:r>
          </w:p>
          <w:p w14:paraId="404642F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Early support from a multidisciplinary team (counselor, social work, etc.)</w:t>
            </w:r>
          </w:p>
          <w:p w14:paraId="6283A118" w14:textId="77777777" w:rsidR="00866AFE" w:rsidRDefault="00866AFE" w:rsidP="00D95CF8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C80BB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0B76E20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olving parents in care routines, frequent communication, education, and psychosocial support can increase NICU parents' self-efficacy and reduce stress.</w:t>
            </w:r>
          </w:p>
          <w:p w14:paraId="6AC8BE3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352D6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1A921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64655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B8750A2" w14:textId="44CEF60C" w:rsidR="00866AFE" w:rsidRDefault="00866AFE"/>
    <w:p w14:paraId="0C067B54" w14:textId="6FB5F325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58416BB1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64ED6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B18BF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74D12948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99D74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A2D0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D4C3D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2A7F0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31D675B1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466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</w:t>
            </w:r>
          </w:p>
          <w:p w14:paraId="3E12ED3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722D38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inelli et al., 2016</w:t>
            </w:r>
          </w:p>
          <w:p w14:paraId="0E19FAF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5BDF1F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I:</w:t>
            </w:r>
          </w:p>
          <w:p w14:paraId="32F81321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hyperlink r:id="rId18">
              <w:r>
                <w:rPr>
                  <w:rFonts w:ascii="Times New Roman" w:eastAsia="Times New Roman" w:hAnsi="Times New Roman" w:cs="Times New Roman"/>
                </w:rPr>
                <w:t>10.1080/08870446.2015.1088015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ABA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</w:t>
            </w:r>
          </w:p>
          <w:p w14:paraId="6B7F4D1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scriptive Qualitative Study; Semi-Structured Interview </w:t>
            </w:r>
          </w:p>
          <w:p w14:paraId="0DBDC3F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14061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4F3A8A0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13CD268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AF1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58E4C95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30 mothers</w:t>
            </w:r>
          </w:p>
          <w:p w14:paraId="5C0DB26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480F28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31E5F7B8" w14:textId="288079AE" w:rsidR="00866AFE" w:rsidRDefault="00866AFE" w:rsidP="00D95CF8">
            <w:pPr>
              <w:widowControl w:val="0"/>
              <w:numPr>
                <w:ilvl w:val="0"/>
                <w:numId w:val="21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ants born between </w:t>
            </w:r>
            <w:r w:rsidR="007E4D12">
              <w:rPr>
                <w:rFonts w:ascii="Times New Roman" w:eastAsia="Times New Roman" w:hAnsi="Times New Roman" w:cs="Times New Roman"/>
                <w:sz w:val="18"/>
                <w:szCs w:val="18"/>
              </w:rPr>
              <w:t>24- and 34-weeks’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station </w:t>
            </w:r>
          </w:p>
          <w:p w14:paraId="5E5D2848" w14:textId="77777777" w:rsidR="00866AFE" w:rsidRDefault="00866AFE" w:rsidP="00D95CF8">
            <w:pPr>
              <w:widowControl w:val="0"/>
              <w:numPr>
                <w:ilvl w:val="0"/>
                <w:numId w:val="21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ant in stable condition </w:t>
            </w:r>
          </w:p>
          <w:p w14:paraId="36DF3536" w14:textId="77777777" w:rsidR="00866AFE" w:rsidRDefault="00866AFE" w:rsidP="00D95CF8">
            <w:pPr>
              <w:widowControl w:val="0"/>
              <w:numPr>
                <w:ilvl w:val="0"/>
                <w:numId w:val="21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sent from both parents</w:t>
            </w:r>
          </w:p>
          <w:p w14:paraId="2C093767" w14:textId="77777777" w:rsidR="00866AFE" w:rsidRDefault="00866AFE" w:rsidP="00D95CF8">
            <w:pPr>
              <w:widowControl w:val="0"/>
              <w:numPr>
                <w:ilvl w:val="0"/>
                <w:numId w:val="21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ant has no known congenital or neurological impairments </w:t>
            </w:r>
          </w:p>
          <w:p w14:paraId="789F3BA3" w14:textId="77777777" w:rsidR="00866AFE" w:rsidRDefault="00866AFE" w:rsidP="00D95CF8">
            <w:pPr>
              <w:widowControl w:val="0"/>
              <w:numPr>
                <w:ilvl w:val="0"/>
                <w:numId w:val="21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thers at least 18 years old and speak Italian </w:t>
            </w:r>
          </w:p>
          <w:p w14:paraId="0FBFD88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E24D5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7DBDF97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CU in Northern Italy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7410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Semi-Structured Interview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E02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2571B83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6B6035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Disconnection from Child</w:t>
            </w:r>
          </w:p>
          <w:p w14:paraId="5FAAA16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) Perception of Maternal Inadequacy </w:t>
            </w:r>
          </w:p>
          <w:p w14:paraId="2FFFD2B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Loss of Parental Role</w:t>
            </w:r>
          </w:p>
          <w:p w14:paraId="0443F44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Temporal Suspension</w:t>
            </w:r>
          </w:p>
          <w:p w14:paraId="3DFEFEF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316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2F7F0BB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7F0660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1C872DD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Physical separation from child</w:t>
            </w:r>
          </w:p>
          <w:p w14:paraId="08F6E21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Supervision of medical staff in interactions with child</w:t>
            </w:r>
          </w:p>
          <w:p w14:paraId="024C09F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NICU Environment</w:t>
            </w:r>
          </w:p>
          <w:p w14:paraId="3A26DD0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Medical technology</w:t>
            </w:r>
          </w:p>
          <w:p w14:paraId="7FFA84B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Lack of parental permission</w:t>
            </w:r>
          </w:p>
          <w:p w14:paraId="48C2B7F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) Lack of physical contact with infant </w:t>
            </w:r>
          </w:p>
          <w:p w14:paraId="7118B49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Lack of privacy</w:t>
            </w:r>
          </w:p>
          <w:p w14:paraId="5BD48BE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) Poor relationships with nursing and providers </w:t>
            </w:r>
          </w:p>
          <w:p w14:paraId="0407D36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457F3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742D48C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ents to infants being treated in the NICU are deprived of a smooth transition to motherhood due to physical separation, lack of control, environmental barriers in the NICU, and poor nursing-parent interactions. </w:t>
            </w:r>
          </w:p>
          <w:p w14:paraId="084EBDB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CFBAE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4282C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9F784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23DC409" w14:textId="318D37A3" w:rsidR="00866AFE" w:rsidRDefault="00866AFE"/>
    <w:p w14:paraId="119C23C9" w14:textId="2E159902" w:rsidR="00866AFE" w:rsidRDefault="00866AFE"/>
    <w:p w14:paraId="0D9BA40B" w14:textId="5E36DE38" w:rsidR="00866AFE" w:rsidRDefault="00866AFE"/>
    <w:p w14:paraId="79F7E454" w14:textId="35FF707D" w:rsidR="00866AFE" w:rsidRDefault="00866AFE"/>
    <w:p w14:paraId="238B3C8F" w14:textId="2F9F08ED" w:rsidR="00866AFE" w:rsidRDefault="00866AFE"/>
    <w:p w14:paraId="032630D0" w14:textId="6B2B3E54" w:rsidR="00866AFE" w:rsidRDefault="00866AFE"/>
    <w:p w14:paraId="75030125" w14:textId="0F4FD71D" w:rsidR="00866AFE" w:rsidRDefault="00866AFE"/>
    <w:p w14:paraId="177D312C" w14:textId="38D42EDD" w:rsidR="00866AFE" w:rsidRDefault="00866AFE"/>
    <w:p w14:paraId="64B28CD4" w14:textId="77777777" w:rsidR="00866AFE" w:rsidRDefault="00866AFE" w:rsidP="00866AFE">
      <w:pPr>
        <w:rPr>
          <w:rFonts w:ascii="Times New Roman" w:eastAsia="Times New Roman" w:hAnsi="Times New Roman" w:cs="Times New Roman"/>
        </w:rPr>
      </w:pPr>
    </w:p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620"/>
        <w:gridCol w:w="2975"/>
      </w:tblGrid>
      <w:tr w:rsidR="00866AFE" w14:paraId="2E832171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19289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F4C5C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61516745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3BA08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470F7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E8613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A78A4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1FFB0DE8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6BB3F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. </w:t>
            </w:r>
          </w:p>
          <w:p w14:paraId="526A5FD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5EC846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eherne et al., 2017</w:t>
            </w:r>
          </w:p>
          <w:p w14:paraId="6DA0BC4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A632371" w14:textId="77777777" w:rsidR="00866AFE" w:rsidRDefault="00866AFE" w:rsidP="00D95CF8">
            <w:pPr>
              <w:rPr>
                <w:rFonts w:ascii="Times New Roman" w:eastAsia="Times New Roman" w:hAnsi="Times New Roman" w:cs="Times New Roman"/>
              </w:rPr>
            </w:pPr>
          </w:p>
          <w:p w14:paraId="58537C71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DOI: </w:t>
            </w:r>
            <w:hyperlink r:id="rId19">
              <w:r>
                <w:rPr>
                  <w:rFonts w:ascii="Times New Roman" w:eastAsia="Times New Roman" w:hAnsi="Times New Roman" w:cs="Times New Roman"/>
                  <w:highlight w:val="white"/>
                </w:rPr>
                <w:t>10.1016/j.jogn.2017.07.005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E57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:</w:t>
            </w:r>
          </w:p>
          <w:p w14:paraId="634443E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, Descriptive: Recorded Verbal Journal</w:t>
            </w:r>
          </w:p>
          <w:p w14:paraId="4CEE71B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28DC0D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432CC56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3E6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566FF4A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= 22 parents </w:t>
            </w:r>
          </w:p>
          <w:p w14:paraId="2009481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F20692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396E2D1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ent of infant who was:</w:t>
            </w:r>
          </w:p>
          <w:p w14:paraId="52C3DEB5" w14:textId="77777777" w:rsidR="00866AFE" w:rsidRDefault="00866AFE" w:rsidP="00D95CF8">
            <w:pPr>
              <w:widowControl w:val="0"/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term infant (&lt;37 weeks gestational age)</w:t>
            </w:r>
          </w:p>
          <w:p w14:paraId="3F43B76C" w14:textId="77777777" w:rsidR="00866AFE" w:rsidRDefault="00866AFE" w:rsidP="00D95CF8">
            <w:pPr>
              <w:widowControl w:val="0"/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ble medical condition of infant</w:t>
            </w:r>
          </w:p>
          <w:p w14:paraId="23E072C4" w14:textId="69CCBA63" w:rsidR="00866AFE" w:rsidRDefault="00866AFE" w:rsidP="00D95CF8">
            <w:pPr>
              <w:widowControl w:val="0"/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le to read </w:t>
            </w:r>
            <w:r w:rsidR="007E4D12"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 w:rsidR="007E4D12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nch</w:t>
            </w:r>
          </w:p>
          <w:p w14:paraId="749F9C72" w14:textId="77777777" w:rsidR="00866AFE" w:rsidRDefault="00866AFE" w:rsidP="00D95CF8">
            <w:pPr>
              <w:widowControl w:val="0"/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le to provide informed consent</w:t>
            </w:r>
          </w:p>
          <w:p w14:paraId="2A41BA0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68B494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188730B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rban Level 3 NICU in Canada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A2F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; Recorded Verbal Journal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D9AD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ata verbally collected on smart phone application Handy Application to Promote Preterm infa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pp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lif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HAPPY) when parents felt close to or separate from their infant.</w:t>
            </w:r>
          </w:p>
          <w:p w14:paraId="7AB9857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A4206E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bal description of:</w:t>
            </w:r>
          </w:p>
          <w:p w14:paraId="120F1898" w14:textId="77777777" w:rsidR="00866AFE" w:rsidRDefault="00866AFE" w:rsidP="00D95CF8">
            <w:pPr>
              <w:widowControl w:val="0"/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they were feeling</w:t>
            </w:r>
          </w:p>
          <w:p w14:paraId="682F48CC" w14:textId="77777777" w:rsidR="00866AFE" w:rsidRDefault="00866AFE" w:rsidP="00D95CF8">
            <w:pPr>
              <w:widowControl w:val="0"/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at was happening</w:t>
            </w:r>
          </w:p>
          <w:p w14:paraId="7908A22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o was involved</w:t>
            </w:r>
          </w:p>
        </w:tc>
        <w:tc>
          <w:tcPr>
            <w:tcW w:w="2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CA6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2C5AB4E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2EDA7DE0" w14:textId="77777777" w:rsidR="00866AFE" w:rsidRDefault="00866AFE" w:rsidP="00D95CF8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triction of autonomy due to schedule</w:t>
            </w:r>
          </w:p>
          <w:p w14:paraId="0F1BB532" w14:textId="77777777" w:rsidR="00866AFE" w:rsidRDefault="00866AFE" w:rsidP="00D95CF8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parate when pumping without infant</w:t>
            </w:r>
          </w:p>
          <w:p w14:paraId="35030932" w14:textId="77777777" w:rsidR="00866AFE" w:rsidRDefault="00866AFE" w:rsidP="00D95CF8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dequate when nurse stepped in during alone time</w:t>
            </w:r>
          </w:p>
          <w:p w14:paraId="50848852" w14:textId="77777777" w:rsidR="00866AFE" w:rsidRDefault="00866AFE" w:rsidP="00D95CF8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ilt, anxiety, and sadness when leaving hospital to take care of self or other responsibilities</w:t>
            </w:r>
          </w:p>
          <w:p w14:paraId="076EA4BC" w14:textId="77777777" w:rsidR="00866AFE" w:rsidRDefault="00866AFE" w:rsidP="00D95CF8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elings of separateness in open environment due to lack of privacy and artificiality</w:t>
            </w:r>
          </w:p>
          <w:p w14:paraId="3AB265D6" w14:textId="77777777" w:rsidR="00866AFE" w:rsidRDefault="00866AFE" w:rsidP="00D95CF8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res interfered with bath time</w:t>
            </w:r>
          </w:p>
          <w:p w14:paraId="68F99CA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4AFBB1AC" w14:textId="77777777" w:rsidR="00866AFE" w:rsidRDefault="00866AFE" w:rsidP="00D95CF8">
            <w:pPr>
              <w:widowControl w:val="0"/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powerment when directly involved in care and acted independently (temperature, diaper, feeding)</w:t>
            </w:r>
          </w:p>
          <w:p w14:paraId="34DBE8C1" w14:textId="77777777" w:rsidR="00866AFE" w:rsidRDefault="00866AFE" w:rsidP="00D95CF8">
            <w:pPr>
              <w:widowControl w:val="0"/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ness when feeding, holding, interacting</w:t>
            </w:r>
          </w:p>
          <w:p w14:paraId="737D02B6" w14:textId="77777777" w:rsidR="00866AFE" w:rsidRDefault="00866AFE" w:rsidP="00D95CF8">
            <w:pPr>
              <w:widowControl w:val="0"/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ness when staff made parent feel like a part of the team (transparency, interdisciplinary rounds, charts)</w:t>
            </w:r>
          </w:p>
          <w:p w14:paraId="1DDDEEB7" w14:textId="77777777" w:rsidR="00866AFE" w:rsidRDefault="00866AFE" w:rsidP="00D95CF8">
            <w:pPr>
              <w:widowControl w:val="0"/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ending time alone without nurse</w:t>
            </w:r>
          </w:p>
          <w:p w14:paraId="661B99DA" w14:textId="77777777" w:rsidR="00866AFE" w:rsidRDefault="00866AFE" w:rsidP="00D95CF8">
            <w:pPr>
              <w:widowControl w:val="0"/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ness when NICU was quiet</w:t>
            </w:r>
          </w:p>
          <w:p w14:paraId="4BEA22F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04BAD8D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224DDBE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ents felt closeness when they were given opportunities to make decisions and autonomy in the activities they participated in with their infants. </w:t>
            </w:r>
          </w:p>
        </w:tc>
      </w:tr>
    </w:tbl>
    <w:p w14:paraId="3F16B1DF" w14:textId="3221A066" w:rsidR="00866AFE" w:rsidRDefault="00866AFE"/>
    <w:p w14:paraId="4F13249F" w14:textId="2C70D11D" w:rsidR="00866AFE" w:rsidRDefault="00866AFE"/>
    <w:tbl>
      <w:tblPr>
        <w:tblW w:w="1359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2190"/>
        <w:gridCol w:w="2145"/>
        <w:gridCol w:w="2510"/>
        <w:gridCol w:w="1765"/>
        <w:gridCol w:w="2830"/>
      </w:tblGrid>
      <w:tr w:rsidR="00866AFE" w14:paraId="569AC4ED" w14:textId="77777777" w:rsidTr="00D95CF8">
        <w:trPr>
          <w:trHeight w:val="537"/>
        </w:trPr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723E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uthor/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9E1F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, and</w:t>
            </w:r>
          </w:p>
          <w:p w14:paraId="191F64E1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Bia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DC79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s, Inclusion Criteria, &amp; Study Setting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F642B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and Control Groups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29DD0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s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D0663" w14:textId="77777777" w:rsidR="00866AFE" w:rsidRDefault="00866AFE" w:rsidP="00D95C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(Including significance of findings)</w:t>
            </w:r>
          </w:p>
        </w:tc>
      </w:tr>
      <w:tr w:rsidR="00866AFE" w14:paraId="547C57F1" w14:textId="77777777" w:rsidTr="00D95CF8">
        <w:tc>
          <w:tcPr>
            <w:tcW w:w="2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A47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</w:t>
            </w:r>
          </w:p>
          <w:p w14:paraId="2A8E75E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364E7D4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u et al., 2020</w:t>
            </w:r>
          </w:p>
          <w:p w14:paraId="7C29F75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103CFC6" w14:textId="77777777" w:rsidR="00866AFE" w:rsidRDefault="00866AFE" w:rsidP="00D95C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DOI:</w:t>
            </w:r>
          </w:p>
          <w:p w14:paraId="3A46DE3C" w14:textId="77777777" w:rsidR="00866AFE" w:rsidRDefault="00866AFE" w:rsidP="00D95CF8">
            <w:pPr>
              <w:spacing w:after="160"/>
              <w:rPr>
                <w:rFonts w:ascii="Times New Roman" w:eastAsia="Times New Roman" w:hAnsi="Times New Roman" w:cs="Times New Roman"/>
              </w:rPr>
            </w:pPr>
            <w:hyperlink r:id="rId20">
              <w:r>
                <w:rPr>
                  <w:rFonts w:ascii="Times New Roman" w:eastAsia="Times New Roman" w:hAnsi="Times New Roman" w:cs="Times New Roman"/>
                  <w:highlight w:val="white"/>
                </w:rPr>
                <w:t>10.1016/j.pedn.2019.11.002</w:t>
              </w:r>
            </w:hyperlink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86EA6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</w:t>
            </w:r>
          </w:p>
          <w:p w14:paraId="6349C1C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scriptive Qualitative Study; Semi-Structured Interview </w:t>
            </w:r>
          </w:p>
          <w:p w14:paraId="1F9ACEB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0F95F3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:</w:t>
            </w:r>
          </w:p>
          <w:p w14:paraId="49C733F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B39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:</w:t>
            </w:r>
          </w:p>
          <w:p w14:paraId="79F49E4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 15 parents</w:t>
            </w:r>
          </w:p>
          <w:p w14:paraId="3868B03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33DA85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lusion Criteria:</w:t>
            </w:r>
          </w:p>
          <w:p w14:paraId="0F6EFFF3" w14:textId="77777777" w:rsidR="00866AFE" w:rsidRDefault="00866AFE" w:rsidP="00866AFE">
            <w:pPr>
              <w:widowControl w:val="0"/>
              <w:numPr>
                <w:ilvl w:val="0"/>
                <w:numId w:val="2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or older</w:t>
            </w:r>
          </w:p>
          <w:p w14:paraId="305DBC8F" w14:textId="77777777" w:rsidR="00866AFE" w:rsidRDefault="00866AFE" w:rsidP="00866AFE">
            <w:pPr>
              <w:widowControl w:val="0"/>
              <w:numPr>
                <w:ilvl w:val="0"/>
                <w:numId w:val="2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ent to a preterm infant</w:t>
            </w:r>
          </w:p>
          <w:p w14:paraId="17178508" w14:textId="77777777" w:rsidR="00866AFE" w:rsidRDefault="00866AFE" w:rsidP="00866AFE">
            <w:pPr>
              <w:widowControl w:val="0"/>
              <w:numPr>
                <w:ilvl w:val="0"/>
                <w:numId w:val="2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term infant admitted to NICU for at least 7 days</w:t>
            </w:r>
          </w:p>
          <w:p w14:paraId="7C573787" w14:textId="77777777" w:rsidR="00866AFE" w:rsidRDefault="00866AFE" w:rsidP="00866AFE">
            <w:pPr>
              <w:widowControl w:val="0"/>
              <w:numPr>
                <w:ilvl w:val="0"/>
                <w:numId w:val="2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ant condition was stable</w:t>
            </w:r>
          </w:p>
          <w:p w14:paraId="38FA3C04" w14:textId="77777777" w:rsidR="00866AFE" w:rsidRDefault="00866AFE" w:rsidP="00866AFE">
            <w:pPr>
              <w:widowControl w:val="0"/>
              <w:numPr>
                <w:ilvl w:val="0"/>
                <w:numId w:val="2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 would be primary caregiver after NICU discharge</w:t>
            </w:r>
          </w:p>
          <w:p w14:paraId="72DD369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B8480EC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etting:</w:t>
            </w:r>
          </w:p>
          <w:p w14:paraId="1552A29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ecialized NICU in Central China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4784A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rrative; Semi-Structured Interview 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64E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merging Themes:</w:t>
            </w:r>
          </w:p>
          <w:p w14:paraId="76E6F0B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  <w:p w14:paraId="14ACC36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Mixed Emotional Experiences</w:t>
            </w:r>
          </w:p>
          <w:p w14:paraId="42D0AE5E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Separation from Infants</w:t>
            </w:r>
          </w:p>
          <w:p w14:paraId="5ABE1A3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Perceived Incompetence in taking care of Preterm Infant</w:t>
            </w:r>
          </w:p>
          <w:p w14:paraId="4A00E0E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Obtained support through various sources</w:t>
            </w:r>
          </w:p>
          <w:p w14:paraId="1EC038B0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) Desired more from healthcare professionals </w:t>
            </w:r>
          </w:p>
        </w:tc>
        <w:tc>
          <w:tcPr>
            <w:tcW w:w="2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71B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:</w:t>
            </w:r>
          </w:p>
          <w:p w14:paraId="1C56085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B89E3E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 xml:space="preserve">Barriers: </w:t>
            </w:r>
          </w:p>
          <w:p w14:paraId="63F975B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Emotional Experience (fear, anxiety, worry, guilt) from separation and feelings of incompetence</w:t>
            </w:r>
          </w:p>
          <w:p w14:paraId="7425513B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Lack of experience with infant (low confidence)</w:t>
            </w:r>
          </w:p>
          <w:p w14:paraId="56AA3247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Physical separation from infant and NICU policies</w:t>
            </w:r>
          </w:p>
          <w:p w14:paraId="5A57B2B8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Poor communication with health care team</w:t>
            </w:r>
          </w:p>
          <w:p w14:paraId="71703061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</w:p>
          <w:p w14:paraId="77FCFCE2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u w:val="single"/>
              </w:rPr>
              <w:t>Supports:</w:t>
            </w:r>
          </w:p>
          <w:p w14:paraId="3F7E6FD9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Family education classes for infant caretaking</w:t>
            </w:r>
          </w:p>
          <w:p w14:paraId="7095BA83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Virtual connection with infant</w:t>
            </w:r>
          </w:p>
          <w:p w14:paraId="3B2115E5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51D80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1D90BE4" w14:textId="77777777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gnificance of Findings:</w:t>
            </w:r>
          </w:p>
          <w:p w14:paraId="7EA9D5CF" w14:textId="47149CD6" w:rsidR="00866AFE" w:rsidRDefault="00866AFE" w:rsidP="00D95C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experience of parenting an infant in the NICU is incredibly complex for new parents. Many </w:t>
            </w:r>
            <w:r w:rsidR="007E4D12">
              <w:rPr>
                <w:rFonts w:ascii="Times New Roman" w:eastAsia="Times New Roman" w:hAnsi="Times New Roman" w:cs="Times New Roman"/>
                <w:sz w:val="18"/>
                <w:szCs w:val="18"/>
              </w:rPr>
              <w:t>experienc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range of emotions due to lack of involvement in co-occupations often by lack of caregiving opportunity, physical separation, and poor communication. However, many of these same concerns were alleviated by supporting connection with technology or educating families. </w:t>
            </w:r>
          </w:p>
        </w:tc>
      </w:tr>
    </w:tbl>
    <w:p w14:paraId="40442D95" w14:textId="77777777" w:rsidR="00866AFE" w:rsidRDefault="00866AFE"/>
    <w:p w14:paraId="0265FD0F" w14:textId="1DA9CDC4" w:rsidR="00866AFE" w:rsidRDefault="00866AFE"/>
    <w:p w14:paraId="10675098" w14:textId="77777777" w:rsidR="00866AFE" w:rsidRDefault="00866AFE"/>
    <w:sectPr w:rsidR="00866AFE" w:rsidSect="008C2A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3C3F"/>
    <w:multiLevelType w:val="multilevel"/>
    <w:tmpl w:val="FDE84EE8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A55DDE"/>
    <w:multiLevelType w:val="multilevel"/>
    <w:tmpl w:val="89D656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0C21EFB"/>
    <w:multiLevelType w:val="multilevel"/>
    <w:tmpl w:val="91A6FE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46B068B"/>
    <w:multiLevelType w:val="multilevel"/>
    <w:tmpl w:val="5A968E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50A4558"/>
    <w:multiLevelType w:val="multilevel"/>
    <w:tmpl w:val="F4700B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82E4977"/>
    <w:multiLevelType w:val="multilevel"/>
    <w:tmpl w:val="5A4CA3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CDE2D4A"/>
    <w:multiLevelType w:val="multilevel"/>
    <w:tmpl w:val="4962AD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F140520"/>
    <w:multiLevelType w:val="multilevel"/>
    <w:tmpl w:val="A380ED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C266E33"/>
    <w:multiLevelType w:val="multilevel"/>
    <w:tmpl w:val="ED6834DC"/>
    <w:lvl w:ilvl="0">
      <w:start w:val="1"/>
      <w:numFmt w:val="decimal"/>
      <w:lvlText w:val="%1)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336608EC"/>
    <w:multiLevelType w:val="multilevel"/>
    <w:tmpl w:val="07E8AC60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8C92742"/>
    <w:multiLevelType w:val="multilevel"/>
    <w:tmpl w:val="7F38FE2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61B3817"/>
    <w:multiLevelType w:val="multilevel"/>
    <w:tmpl w:val="1C60ED5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D115046"/>
    <w:multiLevelType w:val="multilevel"/>
    <w:tmpl w:val="A7389660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EA96BAA"/>
    <w:multiLevelType w:val="multilevel"/>
    <w:tmpl w:val="3A36A3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400423A"/>
    <w:multiLevelType w:val="multilevel"/>
    <w:tmpl w:val="DB3ACC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45A3576"/>
    <w:multiLevelType w:val="multilevel"/>
    <w:tmpl w:val="5F023E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AF52C87"/>
    <w:multiLevelType w:val="multilevel"/>
    <w:tmpl w:val="F54E34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FAD31F2"/>
    <w:multiLevelType w:val="multilevel"/>
    <w:tmpl w:val="AA9E1E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0B37CF0"/>
    <w:multiLevelType w:val="multilevel"/>
    <w:tmpl w:val="8F505C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1F2465A"/>
    <w:multiLevelType w:val="multilevel"/>
    <w:tmpl w:val="7DB60C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6423D8F"/>
    <w:multiLevelType w:val="multilevel"/>
    <w:tmpl w:val="9DA8E3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89D28B2"/>
    <w:multiLevelType w:val="multilevel"/>
    <w:tmpl w:val="C1DA6E56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31B19B6"/>
    <w:multiLevelType w:val="multilevel"/>
    <w:tmpl w:val="2D7C40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31B22AC"/>
    <w:multiLevelType w:val="multilevel"/>
    <w:tmpl w:val="B29802C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9D774FD"/>
    <w:multiLevelType w:val="multilevel"/>
    <w:tmpl w:val="A4803C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FDB3936"/>
    <w:multiLevelType w:val="multilevel"/>
    <w:tmpl w:val="089E03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35784524">
    <w:abstractNumId w:val="10"/>
  </w:num>
  <w:num w:numId="2" w16cid:durableId="135073269">
    <w:abstractNumId w:val="15"/>
  </w:num>
  <w:num w:numId="3" w16cid:durableId="1052314476">
    <w:abstractNumId w:val="7"/>
  </w:num>
  <w:num w:numId="4" w16cid:durableId="1135559888">
    <w:abstractNumId w:val="16"/>
  </w:num>
  <w:num w:numId="5" w16cid:durableId="1404062512">
    <w:abstractNumId w:val="20"/>
  </w:num>
  <w:num w:numId="6" w16cid:durableId="741412575">
    <w:abstractNumId w:val="14"/>
  </w:num>
  <w:num w:numId="7" w16cid:durableId="54091432">
    <w:abstractNumId w:val="18"/>
  </w:num>
  <w:num w:numId="8" w16cid:durableId="581335356">
    <w:abstractNumId w:val="0"/>
  </w:num>
  <w:num w:numId="9" w16cid:durableId="1910768661">
    <w:abstractNumId w:val="5"/>
  </w:num>
  <w:num w:numId="10" w16cid:durableId="1808891571">
    <w:abstractNumId w:val="22"/>
  </w:num>
  <w:num w:numId="11" w16cid:durableId="1590851655">
    <w:abstractNumId w:val="21"/>
  </w:num>
  <w:num w:numId="12" w16cid:durableId="236674815">
    <w:abstractNumId w:val="8"/>
  </w:num>
  <w:num w:numId="13" w16cid:durableId="1152793179">
    <w:abstractNumId w:val="3"/>
  </w:num>
  <w:num w:numId="14" w16cid:durableId="2126730470">
    <w:abstractNumId w:val="4"/>
  </w:num>
  <w:num w:numId="15" w16cid:durableId="1248343199">
    <w:abstractNumId w:val="17"/>
  </w:num>
  <w:num w:numId="16" w16cid:durableId="15431877">
    <w:abstractNumId w:val="2"/>
  </w:num>
  <w:num w:numId="17" w16cid:durableId="194124314">
    <w:abstractNumId w:val="6"/>
  </w:num>
  <w:num w:numId="18" w16cid:durableId="1433552437">
    <w:abstractNumId w:val="24"/>
  </w:num>
  <w:num w:numId="19" w16cid:durableId="1174220887">
    <w:abstractNumId w:val="25"/>
  </w:num>
  <w:num w:numId="20" w16cid:durableId="1579244598">
    <w:abstractNumId w:val="11"/>
  </w:num>
  <w:num w:numId="21" w16cid:durableId="503865932">
    <w:abstractNumId w:val="13"/>
  </w:num>
  <w:num w:numId="22" w16cid:durableId="2130317921">
    <w:abstractNumId w:val="23"/>
  </w:num>
  <w:num w:numId="23" w16cid:durableId="1122505219">
    <w:abstractNumId w:val="19"/>
  </w:num>
  <w:num w:numId="24" w16cid:durableId="732890010">
    <w:abstractNumId w:val="9"/>
  </w:num>
  <w:num w:numId="25" w16cid:durableId="1650136846">
    <w:abstractNumId w:val="12"/>
  </w:num>
  <w:num w:numId="26" w16cid:durableId="805319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14"/>
    <w:rsid w:val="00142414"/>
    <w:rsid w:val="00527AFD"/>
    <w:rsid w:val="007E4D12"/>
    <w:rsid w:val="00866AFE"/>
    <w:rsid w:val="008C2A80"/>
    <w:rsid w:val="00C32AFA"/>
    <w:rsid w:val="00C4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9C427"/>
  <w15:chartTrackingRefBased/>
  <w15:docId w15:val="{0026EF8D-1C86-FD42-80AE-A2AA97DE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A8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054773820937479" TargetMode="External"/><Relationship Id="rId13" Type="http://schemas.openxmlformats.org/officeDocument/2006/relationships/hyperlink" Target="https://doi-org.libux.utmb.edu/10.1016/j.pedn.2016.01.001" TargetMode="External"/><Relationship Id="rId18" Type="http://schemas.openxmlformats.org/officeDocument/2006/relationships/hyperlink" Target="https://doi.org/10.1080/08870446.2015.1088015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177/0008417415625421" TargetMode="External"/><Relationship Id="rId12" Type="http://schemas.openxmlformats.org/officeDocument/2006/relationships/hyperlink" Target="https://doi.org/10.1016/j.midw.2018.04.003" TargetMode="External"/><Relationship Id="rId17" Type="http://schemas.openxmlformats.org/officeDocument/2006/relationships/hyperlink" Target="https://doi.org/10.3390/ijerph2011605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590/1980-265X-TCE-2018-0394" TargetMode="External"/><Relationship Id="rId20" Type="http://schemas.openxmlformats.org/officeDocument/2006/relationships/hyperlink" Target="https://doi.org/10.1016/j.pedn.2019.11.00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4322/2526-8910.ctoAO1125" TargetMode="External"/><Relationship Id="rId11" Type="http://schemas.openxmlformats.org/officeDocument/2006/relationships/hyperlink" Target="https://doi.org/10.1111/scs.12478" TargetMode="External"/><Relationship Id="rId5" Type="http://schemas.openxmlformats.org/officeDocument/2006/relationships/hyperlink" Target="https://doi.org/10.1111/jocn.16405" TargetMode="External"/><Relationship Id="rId15" Type="http://schemas.openxmlformats.org/officeDocument/2006/relationships/hyperlink" Target="https://dx.doi.org/10.1097/ANC.0000000000000984" TargetMode="External"/><Relationship Id="rId10" Type="http://schemas.openxmlformats.org/officeDocument/2006/relationships/hyperlink" Target="https://doi.org/10.1016/j.jogn.2021.10.002" TargetMode="External"/><Relationship Id="rId19" Type="http://schemas.openxmlformats.org/officeDocument/2006/relationships/hyperlink" Target="https://doi.org/10.1016/j.jogn.2017.07.00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080/00981389.2019.1629152" TargetMode="External"/><Relationship Id="rId14" Type="http://schemas.openxmlformats.org/officeDocument/2006/relationships/hyperlink" Target="https://doi.org/10.1016/j.pedn.2017.03.00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</Pages>
  <Words>4639</Words>
  <Characters>26448</Characters>
  <Application>Microsoft Office Word</Application>
  <DocSecurity>0</DocSecurity>
  <Lines>220</Lines>
  <Paragraphs>62</Paragraphs>
  <ScaleCrop>false</ScaleCrop>
  <Company/>
  <LinksUpToDate>false</LinksUpToDate>
  <CharactersWithSpaces>3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vall, Sydnee G.</dc:creator>
  <cp:keywords/>
  <dc:description/>
  <cp:lastModifiedBy>Stovall, Sydnee G.</cp:lastModifiedBy>
  <cp:revision>4</cp:revision>
  <dcterms:created xsi:type="dcterms:W3CDTF">2024-04-09T22:02:00Z</dcterms:created>
  <dcterms:modified xsi:type="dcterms:W3CDTF">2024-04-09T22:21:00Z</dcterms:modified>
</cp:coreProperties>
</file>